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F355E" w14:textId="7ECD9F6B" w:rsidR="00A63FA5" w:rsidRDefault="000E204B" w:rsidP="00FC465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E204B">
        <w:rPr>
          <w:rFonts w:ascii="Times New Roman" w:hAnsi="Times New Roman" w:cs="Times New Roman" w:hint="cs"/>
          <w:b/>
          <w:sz w:val="24"/>
          <w:szCs w:val="24"/>
        </w:rPr>
        <w:t>S</w:t>
      </w:r>
      <w:r w:rsidR="00F93D78">
        <w:rPr>
          <w:rFonts w:ascii="Times New Roman" w:hAnsi="Times New Roman" w:cs="Times New Roman"/>
          <w:b/>
          <w:sz w:val="24"/>
          <w:szCs w:val="24"/>
        </w:rPr>
        <w:t>UPPLEMENTAL MATERIAL</w:t>
      </w:r>
    </w:p>
    <w:p w14:paraId="13DE764D" w14:textId="6ADEC595" w:rsidR="00FC4659" w:rsidRDefault="000E4572" w:rsidP="00FC465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rticle title: </w:t>
      </w:r>
      <w:r w:rsidR="00FC4659"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Cancer History and Second-Generation Drug-Eluting Stent Thrombosis: Insights </w:t>
      </w:r>
      <w:r w:rsidR="00D90872"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="00FC4659" w:rsidRPr="008E1C14">
        <w:rPr>
          <w:rFonts w:ascii="Times New Roman" w:hAnsi="Times New Roman" w:cs="Times New Roman"/>
          <w:b/>
          <w:bCs/>
          <w:sz w:val="24"/>
          <w:szCs w:val="24"/>
        </w:rPr>
        <w:t xml:space="preserve"> the REAL-ST Registry</w:t>
      </w:r>
    </w:p>
    <w:p w14:paraId="5969037B" w14:textId="77777777" w:rsidR="00FC4659" w:rsidRPr="00FC4659" w:rsidRDefault="00FC4659" w:rsidP="00FC465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CB772EE" w14:textId="4888A405" w:rsidR="00FC4659" w:rsidRDefault="00FC4659" w:rsidP="00FC465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D20F9"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amana</w:t>
      </w:r>
      <w:r w:rsidRPr="009D20F9">
        <w:rPr>
          <w:rFonts w:ascii="Times New Roman" w:hAnsi="Times New Roman" w:cs="Times New Roman"/>
          <w:b/>
          <w:bCs/>
          <w:sz w:val="24"/>
          <w:szCs w:val="24"/>
        </w:rPr>
        <w:t xml:space="preserve"> et al.</w:t>
      </w:r>
    </w:p>
    <w:p w14:paraId="3D09281C" w14:textId="2354A146" w:rsidR="008F6927" w:rsidRDefault="008F6927" w:rsidP="00FC465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BBD1E0" w14:textId="77777777" w:rsidR="008F6927" w:rsidRPr="009D20F9" w:rsidRDefault="008F6927" w:rsidP="00FC465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4C0E7DC" w14:textId="77777777" w:rsidR="00FC4659" w:rsidRPr="009D20F9" w:rsidRDefault="00FC4659" w:rsidP="00FC465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78B9CC4" w14:textId="77777777" w:rsidR="00FC4659" w:rsidRPr="009D20F9" w:rsidRDefault="00FC4659" w:rsidP="008F692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D20F9">
        <w:rPr>
          <w:rFonts w:ascii="Times New Roman" w:hAnsi="Times New Roman" w:cs="Times New Roman"/>
          <w:b/>
          <w:bCs/>
          <w:sz w:val="24"/>
          <w:szCs w:val="24"/>
        </w:rPr>
        <w:t>TABLE OF CONTENTS</w:t>
      </w:r>
    </w:p>
    <w:p w14:paraId="5209EDBC" w14:textId="77777777" w:rsidR="00FC4659" w:rsidRPr="009D20F9" w:rsidRDefault="00FC4659" w:rsidP="008F6927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9D20F9">
        <w:rPr>
          <w:rFonts w:ascii="Times New Roman" w:hAnsi="Times New Roman" w:cs="Times New Roman"/>
          <w:b/>
          <w:bCs/>
          <w:sz w:val="20"/>
          <w:szCs w:val="20"/>
        </w:rPr>
        <w:t>Appendix</w:t>
      </w:r>
      <w:r w:rsidRPr="009D20F9">
        <w:rPr>
          <w:rFonts w:ascii="Times New Roman" w:hAnsi="Times New Roman" w:cs="Times New Roman"/>
          <w:sz w:val="20"/>
          <w:szCs w:val="20"/>
        </w:rPr>
        <w:t>:</w:t>
      </w:r>
    </w:p>
    <w:p w14:paraId="61F219AA" w14:textId="7F4EE6D4" w:rsidR="00FC4659" w:rsidRPr="009D20F9" w:rsidRDefault="00FC4659" w:rsidP="008F6927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9D20F9">
        <w:rPr>
          <w:rFonts w:ascii="Times New Roman" w:hAnsi="Times New Roman" w:cs="Times New Roman"/>
          <w:bCs/>
          <w:sz w:val="20"/>
          <w:szCs w:val="20"/>
        </w:rPr>
        <w:t xml:space="preserve">List of </w:t>
      </w:r>
      <w:r w:rsidR="007B64C3">
        <w:rPr>
          <w:rFonts w:ascii="Times New Roman" w:hAnsi="Times New Roman" w:cs="Times New Roman"/>
          <w:bCs/>
          <w:sz w:val="20"/>
          <w:szCs w:val="20"/>
        </w:rPr>
        <w:t>P</w:t>
      </w:r>
      <w:r w:rsidRPr="009D20F9">
        <w:rPr>
          <w:rFonts w:ascii="Times New Roman" w:hAnsi="Times New Roman" w:cs="Times New Roman"/>
          <w:bCs/>
          <w:sz w:val="20"/>
          <w:szCs w:val="20"/>
        </w:rPr>
        <w:t xml:space="preserve">articipating </w:t>
      </w:r>
      <w:r w:rsidR="007B64C3">
        <w:rPr>
          <w:rFonts w:ascii="Times New Roman" w:hAnsi="Times New Roman" w:cs="Times New Roman"/>
          <w:bCs/>
          <w:sz w:val="20"/>
          <w:szCs w:val="20"/>
        </w:rPr>
        <w:t>C</w:t>
      </w:r>
      <w:r w:rsidRPr="009D20F9">
        <w:rPr>
          <w:rFonts w:ascii="Times New Roman" w:hAnsi="Times New Roman" w:cs="Times New Roman"/>
          <w:bCs/>
          <w:sz w:val="20"/>
          <w:szCs w:val="20"/>
        </w:rPr>
        <w:t xml:space="preserve">enters and </w:t>
      </w:r>
      <w:r w:rsidR="007B64C3">
        <w:rPr>
          <w:rFonts w:ascii="Times New Roman" w:hAnsi="Times New Roman" w:cs="Times New Roman"/>
          <w:bCs/>
          <w:sz w:val="20"/>
          <w:szCs w:val="20"/>
        </w:rPr>
        <w:t>I</w:t>
      </w:r>
      <w:r w:rsidRPr="009D20F9">
        <w:rPr>
          <w:rFonts w:ascii="Times New Roman" w:hAnsi="Times New Roman" w:cs="Times New Roman"/>
          <w:bCs/>
          <w:sz w:val="20"/>
          <w:szCs w:val="20"/>
        </w:rPr>
        <w:t>nvestigators</w:t>
      </w:r>
      <w:r w:rsidRPr="009D20F9">
        <w:rPr>
          <w:rFonts w:ascii="Times New Roman" w:hAnsi="Times New Roman" w:cs="Times New Roman"/>
          <w:sz w:val="20"/>
          <w:szCs w:val="20"/>
          <w:u w:val="dotted"/>
        </w:rPr>
        <w:t xml:space="preserve"> </w:t>
      </w:r>
      <w:r w:rsidR="000E4572">
        <w:rPr>
          <w:rFonts w:ascii="Times New Roman" w:hAnsi="Times New Roman" w:cs="Times New Roman"/>
          <w:sz w:val="20"/>
          <w:szCs w:val="20"/>
          <w:u w:val="dotted"/>
        </w:rPr>
        <w:t>….</w:t>
      </w:r>
      <w:r w:rsidRPr="009D20F9">
        <w:rPr>
          <w:rFonts w:ascii="Times New Roman" w:hAnsi="Times New Roman" w:cs="Times New Roman"/>
          <w:sz w:val="20"/>
          <w:szCs w:val="20"/>
          <w:u w:val="dotted"/>
        </w:rPr>
        <w:t xml:space="preserve">                                          </w:t>
      </w:r>
      <w:r w:rsidRPr="009D20F9">
        <w:rPr>
          <w:rFonts w:ascii="Times New Roman" w:hAnsi="Times New Roman" w:cs="Times New Roman"/>
          <w:sz w:val="20"/>
          <w:szCs w:val="20"/>
        </w:rPr>
        <w:t>p2</w:t>
      </w:r>
    </w:p>
    <w:p w14:paraId="1FCF7CD4" w14:textId="5BA04048" w:rsidR="00FC4659" w:rsidRPr="009D20F9" w:rsidRDefault="00BF74FE" w:rsidP="008F6927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0" w:name="_Hlk76748709"/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8F692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FC465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FC4659" w:rsidRPr="009D20F9">
        <w:rPr>
          <w:rFonts w:ascii="Times New Roman" w:hAnsi="Times New Roman" w:cs="Times New Roman"/>
          <w:sz w:val="20"/>
          <w:szCs w:val="20"/>
        </w:rPr>
        <w:t xml:space="preserve">: </w:t>
      </w:r>
    </w:p>
    <w:bookmarkEnd w:id="0"/>
    <w:p w14:paraId="3169D7B0" w14:textId="79425645" w:rsidR="00FC4659" w:rsidRPr="00BF74FE" w:rsidRDefault="00A566E6" w:rsidP="00BF74FE">
      <w:pPr>
        <w:spacing w:line="480" w:lineRule="auto"/>
        <w:jc w:val="left"/>
        <w:rPr>
          <w:rFonts w:ascii="Times New Roman" w:hAnsi="Times New Roman" w:cs="Times New Roman" w:hint="eastAsia"/>
          <w:sz w:val="20"/>
          <w:szCs w:val="20"/>
        </w:rPr>
      </w:pPr>
      <w:r w:rsidRPr="00A566E6">
        <w:rPr>
          <w:rFonts w:ascii="Times New Roman" w:hAnsi="Times New Roman" w:cs="Times New Roman"/>
          <w:kern w:val="0"/>
          <w:szCs w:val="21"/>
        </w:rPr>
        <w:t xml:space="preserve">Logistic Regression Analysis for </w:t>
      </w:r>
      <w:r w:rsidR="000E4572">
        <w:rPr>
          <w:rFonts w:ascii="Times New Roman" w:hAnsi="Times New Roman" w:cs="Times New Roman"/>
          <w:kern w:val="0"/>
          <w:szCs w:val="21"/>
        </w:rPr>
        <w:t xml:space="preserve">the </w:t>
      </w:r>
      <w:r w:rsidRPr="00A566E6">
        <w:rPr>
          <w:rFonts w:ascii="Times New Roman" w:hAnsi="Times New Roman" w:cs="Times New Roman"/>
          <w:kern w:val="0"/>
          <w:szCs w:val="21"/>
        </w:rPr>
        <w:t>Predictors of ST</w:t>
      </w:r>
      <w:r w:rsidR="00FC4659" w:rsidRPr="009D20F9">
        <w:rPr>
          <w:rFonts w:ascii="Times New Roman" w:hAnsi="Times New Roman" w:cs="Times New Roman"/>
          <w:sz w:val="20"/>
          <w:szCs w:val="20"/>
          <w:u w:val="dotted"/>
        </w:rPr>
        <w:t xml:space="preserve">                                    </w:t>
      </w:r>
      <w:r w:rsidR="00622A65">
        <w:rPr>
          <w:rFonts w:ascii="Times New Roman" w:hAnsi="Times New Roman" w:cs="Times New Roman"/>
          <w:sz w:val="20"/>
          <w:szCs w:val="20"/>
          <w:u w:val="dotted"/>
        </w:rPr>
        <w:t xml:space="preserve"> </w:t>
      </w:r>
      <w:r w:rsidR="00FC4659" w:rsidRPr="009D20F9">
        <w:rPr>
          <w:rFonts w:ascii="Times New Roman" w:hAnsi="Times New Roman" w:cs="Times New Roman"/>
          <w:sz w:val="20"/>
          <w:szCs w:val="20"/>
        </w:rPr>
        <w:t>p</w:t>
      </w:r>
      <w:r w:rsidR="007B64C3">
        <w:rPr>
          <w:rFonts w:ascii="Times New Roman" w:hAnsi="Times New Roman" w:cs="Times New Roman"/>
          <w:sz w:val="20"/>
          <w:szCs w:val="20"/>
        </w:rPr>
        <w:t>5</w:t>
      </w:r>
    </w:p>
    <w:p w14:paraId="2375591C" w14:textId="77777777" w:rsidR="00FC4659" w:rsidRDefault="00FC4659" w:rsidP="002C2BE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FC4659" w:rsidSect="00FC4659"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27F0AB4" w14:textId="2435150D" w:rsidR="002C2BE1" w:rsidRPr="007C041A" w:rsidRDefault="000E204B" w:rsidP="002C2BE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310A2D">
        <w:rPr>
          <w:rFonts w:ascii="Times New Roman" w:hAnsi="Times New Roman" w:cs="Times New Roman"/>
          <w:b/>
          <w:sz w:val="24"/>
          <w:szCs w:val="24"/>
        </w:rPr>
        <w:t>Appendix.</w:t>
      </w:r>
      <w:r w:rsidR="007C041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C2BE1">
        <w:rPr>
          <w:rFonts w:ascii="Times New Roman" w:hAnsi="Times New Roman" w:cs="Times New Roman"/>
          <w:b/>
          <w:sz w:val="24"/>
        </w:rPr>
        <w:t>Li</w:t>
      </w:r>
      <w:r w:rsidR="002C2BE1" w:rsidRPr="006039C8">
        <w:rPr>
          <w:rFonts w:ascii="Times New Roman" w:hAnsi="Times New Roman" w:cs="Times New Roman"/>
          <w:b/>
          <w:sz w:val="24"/>
        </w:rPr>
        <w:t xml:space="preserve">st of </w:t>
      </w:r>
      <w:r w:rsidR="002C2BE1">
        <w:rPr>
          <w:rFonts w:ascii="Times New Roman" w:hAnsi="Times New Roman" w:cs="Times New Roman"/>
          <w:b/>
          <w:sz w:val="24"/>
        </w:rPr>
        <w:t>P</w:t>
      </w:r>
      <w:r w:rsidR="002C2BE1" w:rsidRPr="006039C8">
        <w:rPr>
          <w:rFonts w:ascii="Times New Roman" w:hAnsi="Times New Roman" w:cs="Times New Roman"/>
          <w:b/>
          <w:sz w:val="24"/>
        </w:rPr>
        <w:t xml:space="preserve">articipating </w:t>
      </w:r>
      <w:r w:rsidR="002C2BE1">
        <w:rPr>
          <w:rFonts w:ascii="Times New Roman" w:hAnsi="Times New Roman" w:cs="Times New Roman"/>
          <w:b/>
          <w:sz w:val="24"/>
        </w:rPr>
        <w:t>C</w:t>
      </w:r>
      <w:r w:rsidR="002C2BE1" w:rsidRPr="006039C8">
        <w:rPr>
          <w:rFonts w:ascii="Times New Roman" w:hAnsi="Times New Roman" w:cs="Times New Roman"/>
          <w:b/>
          <w:sz w:val="24"/>
        </w:rPr>
        <w:t>enters</w:t>
      </w:r>
      <w:r w:rsidR="002C2BE1">
        <w:rPr>
          <w:rFonts w:ascii="Times New Roman" w:hAnsi="Times New Roman" w:cs="Times New Roman"/>
          <w:b/>
          <w:sz w:val="24"/>
        </w:rPr>
        <w:t xml:space="preserve"> and Investigators</w:t>
      </w:r>
    </w:p>
    <w:p w14:paraId="5ECA4DAA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hidoribashi Hospital: Fumitoshi Toyota, Yohei Sasaki</w:t>
      </w:r>
    </w:p>
    <w:p w14:paraId="12126E65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ujimoto General Hospital: Hideaki Otsuji</w:t>
      </w:r>
    </w:p>
    <w:p w14:paraId="6821D7EE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ukuoka University: Makoto Sugihara, Makito Futami</w:t>
      </w:r>
    </w:p>
    <w:p w14:paraId="7565AAFC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ukuoka Wajiro Hospital: Takeshi Serikawa</w:t>
      </w:r>
    </w:p>
    <w:p w14:paraId="585D8A78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ifu Heart Center: Hitoshi Matsuo, Toru Tanigaki</w:t>
      </w:r>
    </w:p>
    <w:p w14:paraId="1796006D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Gifu Prefectural General Medical Center: Toshiyuki Noda, Takashi Kato </w:t>
      </w:r>
    </w:p>
    <w:p w14:paraId="709B1F79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iroshima City Hiroshima Citizens Hospital: Kazuoki Dai</w:t>
      </w:r>
    </w:p>
    <w:p w14:paraId="0A1368E9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yogo Prefectural Awaji Medical Center: Masamichi Iwasaki</w:t>
      </w:r>
    </w:p>
    <w:p w14:paraId="25AC612D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yogo Prefectural Himeji Cardiovascular Center: Tomofumi Takaya</w:t>
      </w:r>
    </w:p>
    <w:p w14:paraId="6118CD78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chinomiyanishi Hospital: Kazuhiro Dan, Kei Ichihashi</w:t>
      </w:r>
    </w:p>
    <w:p w14:paraId="0F8F516F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zumi Regional Medical Center: Hideto Okino</w:t>
      </w:r>
    </w:p>
    <w:p w14:paraId="0833C4D4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Japanese Red Cross Wakayama Medical Center: Mamoru Toyofuku</w:t>
      </w:r>
    </w:p>
    <w:p w14:paraId="4512A0A7" w14:textId="7743CA73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Kawakita General Hospital: Atsushi Tosaka</w:t>
      </w:r>
    </w:p>
    <w:p w14:paraId="7EBA8879" w14:textId="77C9019D" w:rsidR="00104D99" w:rsidRDefault="00104D99" w:rsidP="002C2BE1">
      <w:pPr>
        <w:spacing w:line="480" w:lineRule="auto"/>
        <w:rPr>
          <w:rFonts w:ascii="Times New Roman" w:hAnsi="Times New Roman" w:cs="Times New Roman"/>
          <w:sz w:val="24"/>
        </w:rPr>
      </w:pPr>
      <w:r w:rsidRPr="00CC67F0">
        <w:rPr>
          <w:rFonts w:ascii="Times New Roman" w:eastAsia="FrutigerLTStd-Light" w:hAnsi="Times New Roman" w:cs="Times New Roman"/>
          <w:color w:val="000000" w:themeColor="text1"/>
          <w:kern w:val="0"/>
          <w:sz w:val="24"/>
          <w:szCs w:val="24"/>
        </w:rPr>
        <w:t>Kindai University Faculty of Medicine</w:t>
      </w:r>
      <w:r>
        <w:rPr>
          <w:rFonts w:ascii="Times New Roman" w:eastAsia="FrutigerLTStd-Light" w:hAnsi="Times New Roman" w:cs="Times New Roman"/>
          <w:color w:val="000000" w:themeColor="text1"/>
          <w:kern w:val="0"/>
          <w:sz w:val="24"/>
          <w:szCs w:val="24"/>
        </w:rPr>
        <w:t xml:space="preserve">: </w:t>
      </w:r>
      <w:r w:rsidRPr="00CD6E8A">
        <w:rPr>
          <w:rFonts w:ascii="Times New Roman" w:hAnsi="Times New Roman" w:cs="Times New Roman"/>
          <w:color w:val="000000" w:themeColor="text1"/>
          <w:sz w:val="24"/>
          <w:szCs w:val="24"/>
        </w:rPr>
        <w:t>Gaku Nakazawa</w:t>
      </w:r>
    </w:p>
    <w:p w14:paraId="76AA03E0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Kitaishikai Hospital: Makoto Saito</w:t>
      </w:r>
    </w:p>
    <w:p w14:paraId="7363A713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Kobe City Medical Center General Hospital: Kite Kim</w:t>
      </w:r>
    </w:p>
    <w:p w14:paraId="510D8A19" w14:textId="38BF8479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Kobe University: Hiromasa Otake, Akira Nagasawa</w:t>
      </w:r>
      <w:r w:rsidR="00104D99">
        <w:rPr>
          <w:rFonts w:ascii="Times New Roman" w:hAnsi="Times New Roman" w:cs="Times New Roman" w:hint="eastAsia"/>
          <w:sz w:val="24"/>
        </w:rPr>
        <w:t>,</w:t>
      </w:r>
      <w:r w:rsidR="00104D99">
        <w:rPr>
          <w:rFonts w:ascii="Times New Roman" w:hAnsi="Times New Roman" w:cs="Times New Roman"/>
          <w:sz w:val="24"/>
        </w:rPr>
        <w:t xml:space="preserve"> </w:t>
      </w:r>
      <w:r w:rsidR="00FC4659">
        <w:rPr>
          <w:rFonts w:ascii="Times New Roman" w:hAnsi="Times New Roman" w:cs="Times New Roman"/>
          <w:sz w:val="24"/>
        </w:rPr>
        <w:t>Tomoyo Hamana</w:t>
      </w:r>
    </w:p>
    <w:p w14:paraId="0F77C736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Kokura Memorial Hospital: Kenji Ando, Shoichi Kuramitsu</w:t>
      </w:r>
    </w:p>
    <w:p w14:paraId="01222C33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Kurashiki Central Hospital: Kazushige Kadota, Masanobu Ohya</w:t>
      </w:r>
    </w:p>
    <w:p w14:paraId="1706623E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Kurume University: Takaharu Nakayoshi, Hidetoshi Chibana</w:t>
      </w:r>
    </w:p>
    <w:p w14:paraId="6AF3A376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Kyoto University: Takeshi Kimura, Hiroki Shiomi</w:t>
      </w:r>
    </w:p>
    <w:p w14:paraId="1FD2E164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egumino Hospital: Yoshinori Shimooka</w:t>
      </w:r>
    </w:p>
    <w:p w14:paraId="781D6A67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iyazaki Medical Association Hospital Cardiovascular Center: Yoshisato Shibata, Kenji Ogata </w:t>
      </w:r>
    </w:p>
    <w:p w14:paraId="1B87F0A6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iyazaki Prefectural Nobeoka Hospital: Kazumasa Kurogi</w:t>
      </w:r>
    </w:p>
    <w:p w14:paraId="4927D444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akadori General Hospital: Ryohei Sakamoto</w:t>
      </w:r>
    </w:p>
    <w:p w14:paraId="180704E1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ational Hospital Organization Kagoshima Medical Center: Tetsuro Kataoka</w:t>
      </w:r>
    </w:p>
    <w:p w14:paraId="6052ECD9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ational Hospital Organization Kyoto Medical Center: Mitsuru Ishii</w:t>
      </w:r>
    </w:p>
    <w:p w14:paraId="68553B1D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National Hospital Organization</w:t>
      </w:r>
      <w:r>
        <w:rPr>
          <w:rFonts w:ascii="Times New Roman" w:hAnsi="Times New Roman" w:cs="Times New Roman"/>
          <w:sz w:val="24"/>
          <w:szCs w:val="24"/>
        </w:rPr>
        <w:t xml:space="preserve"> Ureshino Medical Center: Fumi Yamamoto</w:t>
      </w:r>
    </w:p>
    <w:p w14:paraId="28C9B229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ew Tokyo Hospital: Hiroyoshi Kawamoto, Hiroto Yabushita</w:t>
      </w:r>
    </w:p>
    <w:p w14:paraId="5CC49494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saka Saiseikai Nakatsu Hospital: Amane Kozuki</w:t>
      </w:r>
    </w:p>
    <w:p w14:paraId="7C84C8C1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saka Red Cross Hospital: Yohei Kobayashi</w:t>
      </w:r>
    </w:p>
    <w:p w14:paraId="0D168FE6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tsu Red Cross Hospital: Hirooki Higami</w:t>
      </w:r>
    </w:p>
    <w:p w14:paraId="1B4365ED" w14:textId="768E2E76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aiseikai Kumamoto Hospital: Hiroto Suzuyama</w:t>
      </w:r>
    </w:p>
    <w:p w14:paraId="03A9ED39" w14:textId="7D3A6182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aitama Medical Center, Jichi Medical University: Kenichi Sakakura, Yusuke Watanabe</w:t>
      </w:r>
    </w:p>
    <w:p w14:paraId="43BBA732" w14:textId="1E5D05FE" w:rsidR="00BF5D1B" w:rsidRPr="00BF5D1B" w:rsidRDefault="00BF5D1B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aga University: </w:t>
      </w:r>
      <w:r>
        <w:rPr>
          <w:rFonts w:ascii="Times New Roman" w:hAnsi="Times New Roman" w:cs="Times New Roman"/>
          <w:sz w:val="24"/>
          <w:szCs w:val="24"/>
        </w:rPr>
        <w:t xml:space="preserve">Shinjo Sonoda, </w:t>
      </w:r>
      <w:r>
        <w:rPr>
          <w:rFonts w:ascii="Times New Roman" w:hAnsi="Times New Roman" w:cs="Times New Roman"/>
          <w:sz w:val="24"/>
        </w:rPr>
        <w:t>Masahiro Natsuaki</w:t>
      </w:r>
    </w:p>
    <w:p w14:paraId="28FE590F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apporo Higashi Tokushukai Hospital: Seiji Yamasaki, Yuki Katagiri</w:t>
      </w:r>
    </w:p>
    <w:p w14:paraId="40AB5483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ndai Kosei Hospital: Norio Tada, Kazunori Horie</w:t>
      </w:r>
    </w:p>
    <w:p w14:paraId="07D60B0C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ndai Open Hospital: Toru Takii</w:t>
      </w:r>
    </w:p>
    <w:p w14:paraId="39727C97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honan Kamakura General Hospital: Shigeru Saito, Futoshi Yamanaka</w:t>
      </w:r>
    </w:p>
    <w:p w14:paraId="78226D4A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kagi Hospital: Daigo Mine</w:t>
      </w:r>
    </w:p>
    <w:p w14:paraId="5BC7B82D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enri Hospital: Soichiro Enomoto</w:t>
      </w:r>
    </w:p>
    <w:p w14:paraId="17F17FC6" w14:textId="195BBE14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okai University: Shingo Matsumoto</w:t>
      </w:r>
    </w:p>
    <w:p w14:paraId="26BF9836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okeidai Memorial Hospital: Takuya Haraguchi</w:t>
      </w:r>
    </w:p>
    <w:p w14:paraId="1F3F1BD2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okyo Medical University Hachioji Medical Center: Nobuhiro Tanaka</w:t>
      </w:r>
    </w:p>
    <w:p w14:paraId="531B16B6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sukuba Medical Center Hospital: Hidetaka Nishina, Yuki Kakefuda</w:t>
      </w:r>
    </w:p>
    <w:p w14:paraId="514332A3" w14:textId="655B0C16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versity of Occupational and Environmental Health Japan School of Medicine: Reo Anai</w:t>
      </w:r>
    </w:p>
    <w:p w14:paraId="19FA6DFC" w14:textId="77777777" w:rsidR="002C2BE1" w:rsidRDefault="002C2BE1" w:rsidP="002C2B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Yamato Seiwa Hospital: Tatsuki Doijiri</w:t>
      </w:r>
    </w:p>
    <w:p w14:paraId="375A1D10" w14:textId="77777777" w:rsidR="005D5C7D" w:rsidRDefault="005D5C7D" w:rsidP="000E204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D0867EC" w14:textId="77777777" w:rsidR="008F6927" w:rsidRDefault="008F6927" w:rsidP="008F6927">
      <w:pPr>
        <w:widowControl/>
        <w:jc w:val="left"/>
        <w:rPr>
          <w:rFonts w:ascii="Times New Roman" w:hAnsi="Times New Roman" w:cs="Times New Roman"/>
          <w:b/>
          <w:sz w:val="24"/>
        </w:rPr>
        <w:sectPr w:rsidR="008F6927" w:rsidSect="00FC4659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A18C824" w14:textId="4AD172E4" w:rsidR="00C91D37" w:rsidRDefault="008F6927" w:rsidP="008F6927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S</w:t>
      </w:r>
      <w:r>
        <w:rPr>
          <w:rFonts w:ascii="Times New Roman" w:hAnsi="Times New Roman" w:cs="Times New Roman"/>
          <w:b/>
          <w:sz w:val="24"/>
        </w:rPr>
        <w:t>upplementa</w:t>
      </w:r>
      <w:r w:rsidR="002D609D">
        <w:rPr>
          <w:rFonts w:ascii="Times New Roman" w:hAnsi="Times New Roman" w:cs="Times New Roman"/>
          <w:b/>
          <w:sz w:val="24"/>
        </w:rPr>
        <w:t>l</w:t>
      </w:r>
      <w:r>
        <w:rPr>
          <w:rFonts w:ascii="Times New Roman" w:hAnsi="Times New Roman" w:cs="Times New Roman"/>
          <w:b/>
          <w:sz w:val="24"/>
        </w:rPr>
        <w:t xml:space="preserve"> Table 1. </w:t>
      </w:r>
      <w:r w:rsidR="00190BA7">
        <w:rPr>
          <w:rFonts w:ascii="Times New Roman" w:hAnsi="Times New Roman" w:cs="Times New Roman"/>
          <w:b/>
          <w:bCs/>
          <w:kern w:val="0"/>
          <w:szCs w:val="21"/>
        </w:rPr>
        <w:t xml:space="preserve">Logistic Regression Analysis for </w:t>
      </w:r>
      <w:r w:rsidR="000E4572">
        <w:rPr>
          <w:rFonts w:ascii="Times New Roman" w:hAnsi="Times New Roman" w:cs="Times New Roman"/>
          <w:b/>
          <w:bCs/>
          <w:kern w:val="0"/>
          <w:szCs w:val="21"/>
        </w:rPr>
        <w:t xml:space="preserve">the </w:t>
      </w:r>
      <w:r w:rsidR="00190BA7">
        <w:rPr>
          <w:rFonts w:ascii="Times New Roman" w:hAnsi="Times New Roman" w:cs="Times New Roman"/>
          <w:b/>
          <w:bCs/>
          <w:kern w:val="0"/>
          <w:szCs w:val="21"/>
        </w:rPr>
        <w:t>Predictors of ST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621"/>
        <w:gridCol w:w="1244"/>
        <w:gridCol w:w="1260"/>
        <w:gridCol w:w="1296"/>
        <w:gridCol w:w="1256"/>
        <w:gridCol w:w="1260"/>
        <w:gridCol w:w="1296"/>
        <w:gridCol w:w="1256"/>
        <w:gridCol w:w="1357"/>
        <w:gridCol w:w="1296"/>
      </w:tblGrid>
      <w:tr w:rsidR="008F6927" w14:paraId="46B81EC0" w14:textId="77777777" w:rsidTr="00190BA7">
        <w:tc>
          <w:tcPr>
            <w:tcW w:w="1621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1A09251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00" w:type="dxa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81A12A8" w14:textId="77777777" w:rsidR="008F6927" w:rsidRPr="00343ED1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3ED1">
              <w:rPr>
                <w:rFonts w:ascii="Times New Roman" w:hAnsi="Times New Roman" w:cs="Times New Roman" w:hint="eastAsia"/>
                <w:b/>
                <w:bCs/>
              </w:rPr>
              <w:t>U</w:t>
            </w:r>
            <w:r w:rsidRPr="00343ED1">
              <w:rPr>
                <w:rFonts w:ascii="Times New Roman" w:hAnsi="Times New Roman" w:cs="Times New Roman"/>
                <w:b/>
                <w:bCs/>
              </w:rPr>
              <w:t>nivariate analysis</w:t>
            </w:r>
          </w:p>
        </w:tc>
        <w:tc>
          <w:tcPr>
            <w:tcW w:w="3812" w:type="dxa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3B4A79B8" w14:textId="77777777" w:rsidR="008F6927" w:rsidRPr="00343ED1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3ED1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343ED1">
              <w:rPr>
                <w:rFonts w:ascii="Times New Roman" w:hAnsi="Times New Roman" w:cs="Times New Roman"/>
                <w:b/>
                <w:bCs/>
              </w:rPr>
              <w:t xml:space="preserve">ultivariate </w:t>
            </w: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343ED1">
              <w:rPr>
                <w:rFonts w:ascii="Times New Roman" w:hAnsi="Times New Roman" w:cs="Times New Roman"/>
                <w:b/>
                <w:bCs/>
              </w:rPr>
              <w:t>odel 1</w:t>
            </w:r>
          </w:p>
        </w:tc>
        <w:tc>
          <w:tcPr>
            <w:tcW w:w="3909" w:type="dxa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332C54A5" w14:textId="77777777" w:rsidR="008F6927" w:rsidRPr="00343ED1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3ED1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343ED1">
              <w:rPr>
                <w:rFonts w:ascii="Times New Roman" w:hAnsi="Times New Roman" w:cs="Times New Roman"/>
                <w:b/>
                <w:bCs/>
              </w:rPr>
              <w:t xml:space="preserve">ultivariate </w:t>
            </w: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343ED1">
              <w:rPr>
                <w:rFonts w:ascii="Times New Roman" w:hAnsi="Times New Roman" w:cs="Times New Roman"/>
                <w:b/>
                <w:bCs/>
              </w:rPr>
              <w:t>odel 2</w:t>
            </w:r>
          </w:p>
        </w:tc>
      </w:tr>
      <w:tr w:rsidR="008F6927" w14:paraId="20FB12B0" w14:textId="77777777" w:rsidTr="00E8284A">
        <w:tc>
          <w:tcPr>
            <w:tcW w:w="1621" w:type="dxa"/>
            <w:tcBorders>
              <w:bottom w:val="single" w:sz="4" w:space="0" w:color="auto"/>
            </w:tcBorders>
          </w:tcPr>
          <w:p w14:paraId="2080794E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7BBA58BC" w14:textId="77777777" w:rsidR="008F6927" w:rsidRPr="00343ED1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3ED1">
              <w:rPr>
                <w:rFonts w:ascii="Times New Roman" w:hAnsi="Times New Roman" w:cs="Times New Roman" w:hint="eastAsia"/>
                <w:b/>
                <w:bCs/>
              </w:rPr>
              <w:t>O</w:t>
            </w:r>
            <w:r w:rsidRPr="00343ED1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6EB155D" w14:textId="77777777" w:rsidR="008F6927" w:rsidRPr="00343ED1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3ED1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343ED1">
              <w:rPr>
                <w:rFonts w:ascii="Times New Roman" w:hAnsi="Times New Roman" w:cs="Times New Roman"/>
                <w:b/>
                <w:bCs/>
              </w:rPr>
              <w:t>5% CI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39F6E5E" w14:textId="77777777" w:rsidR="008F6927" w:rsidRPr="00343ED1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343ED1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465A0755" w14:textId="24C80FF2" w:rsidR="008F6927" w:rsidRPr="00343ED1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3ED1">
              <w:rPr>
                <w:rFonts w:ascii="Times New Roman" w:hAnsi="Times New Roman" w:cs="Times New Roman" w:hint="eastAsia"/>
                <w:b/>
                <w:bCs/>
              </w:rPr>
              <w:t>O</w:t>
            </w:r>
            <w:r w:rsidRPr="00343ED1">
              <w:rPr>
                <w:rFonts w:ascii="Times New Roman" w:hAnsi="Times New Roman" w:cs="Times New Roman"/>
                <w:b/>
                <w:bCs/>
              </w:rPr>
              <w:t>R</w:t>
            </w:r>
            <w:r w:rsidR="00190BA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6D81309" w14:textId="77777777" w:rsidR="008F6927" w:rsidRPr="00343ED1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3ED1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343ED1">
              <w:rPr>
                <w:rFonts w:ascii="Times New Roman" w:hAnsi="Times New Roman" w:cs="Times New Roman"/>
                <w:b/>
                <w:bCs/>
              </w:rPr>
              <w:t>5% CI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A5EFADD" w14:textId="77777777" w:rsidR="008F6927" w:rsidRPr="00343ED1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343ED1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18CACBC6" w14:textId="2A188631" w:rsidR="008F6927" w:rsidRPr="00343ED1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3ED1">
              <w:rPr>
                <w:rFonts w:ascii="Times New Roman" w:hAnsi="Times New Roman" w:cs="Times New Roman" w:hint="eastAsia"/>
                <w:b/>
                <w:bCs/>
              </w:rPr>
              <w:t>O</w:t>
            </w:r>
            <w:r w:rsidRPr="00343ED1">
              <w:rPr>
                <w:rFonts w:ascii="Times New Roman" w:hAnsi="Times New Roman" w:cs="Times New Roman"/>
                <w:b/>
                <w:bCs/>
              </w:rPr>
              <w:t>R</w:t>
            </w:r>
            <w:r w:rsidR="00190BA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36F83C74" w14:textId="77777777" w:rsidR="008F6927" w:rsidRPr="00343ED1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3ED1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343ED1">
              <w:rPr>
                <w:rFonts w:ascii="Times New Roman" w:hAnsi="Times New Roman" w:cs="Times New Roman"/>
                <w:b/>
                <w:bCs/>
              </w:rPr>
              <w:t>5% CI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C33F997" w14:textId="77777777" w:rsidR="008F6927" w:rsidRPr="00343ED1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343ED1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8F6927" w14:paraId="7818144F" w14:textId="77777777" w:rsidTr="00E8284A">
        <w:tc>
          <w:tcPr>
            <w:tcW w:w="13142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5B08B517" w14:textId="5C990A64" w:rsidR="008F6927" w:rsidRPr="00343ED1" w:rsidRDefault="008F6927" w:rsidP="00D9087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ll definite ST</w:t>
            </w:r>
          </w:p>
        </w:tc>
      </w:tr>
      <w:tr w:rsidR="008F6927" w14:paraId="55F50B31" w14:textId="77777777" w:rsidTr="00190BA7">
        <w:tc>
          <w:tcPr>
            <w:tcW w:w="1621" w:type="dxa"/>
          </w:tcPr>
          <w:p w14:paraId="4ED01C8D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44" w:type="dxa"/>
          </w:tcPr>
          <w:p w14:paraId="20E41ED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260" w:type="dxa"/>
          </w:tcPr>
          <w:p w14:paraId="6A7F30B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-1.00</w:t>
            </w:r>
          </w:p>
        </w:tc>
        <w:tc>
          <w:tcPr>
            <w:tcW w:w="1296" w:type="dxa"/>
          </w:tcPr>
          <w:p w14:paraId="2C7C887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1256" w:type="dxa"/>
          </w:tcPr>
          <w:p w14:paraId="408C089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60" w:type="dxa"/>
          </w:tcPr>
          <w:p w14:paraId="5733182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-1.01</w:t>
            </w:r>
          </w:p>
        </w:tc>
        <w:tc>
          <w:tcPr>
            <w:tcW w:w="1296" w:type="dxa"/>
          </w:tcPr>
          <w:p w14:paraId="5E331F1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256" w:type="dxa"/>
          </w:tcPr>
          <w:p w14:paraId="6A3D47D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357" w:type="dxa"/>
          </w:tcPr>
          <w:p w14:paraId="4BF9042D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-1.01</w:t>
            </w:r>
          </w:p>
        </w:tc>
        <w:tc>
          <w:tcPr>
            <w:tcW w:w="1296" w:type="dxa"/>
          </w:tcPr>
          <w:p w14:paraId="2B2217B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</w:t>
            </w:r>
          </w:p>
        </w:tc>
      </w:tr>
      <w:tr w:rsidR="008F6927" w14:paraId="33B12F81" w14:textId="77777777" w:rsidTr="00190BA7">
        <w:tc>
          <w:tcPr>
            <w:tcW w:w="1621" w:type="dxa"/>
          </w:tcPr>
          <w:p w14:paraId="34BB41B9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 sex</w:t>
            </w:r>
          </w:p>
        </w:tc>
        <w:tc>
          <w:tcPr>
            <w:tcW w:w="1244" w:type="dxa"/>
          </w:tcPr>
          <w:p w14:paraId="0ED537C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260" w:type="dxa"/>
          </w:tcPr>
          <w:p w14:paraId="24C920B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-1.52</w:t>
            </w:r>
          </w:p>
        </w:tc>
        <w:tc>
          <w:tcPr>
            <w:tcW w:w="1296" w:type="dxa"/>
          </w:tcPr>
          <w:p w14:paraId="52F8BD0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1256" w:type="dxa"/>
          </w:tcPr>
          <w:p w14:paraId="2B78D0B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260" w:type="dxa"/>
          </w:tcPr>
          <w:p w14:paraId="54EC0380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-1.37</w:t>
            </w:r>
          </w:p>
        </w:tc>
        <w:tc>
          <w:tcPr>
            <w:tcW w:w="1296" w:type="dxa"/>
          </w:tcPr>
          <w:p w14:paraId="7D4F2B7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256" w:type="dxa"/>
          </w:tcPr>
          <w:p w14:paraId="6143C95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357" w:type="dxa"/>
          </w:tcPr>
          <w:p w14:paraId="008F657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-1.35</w:t>
            </w:r>
          </w:p>
        </w:tc>
        <w:tc>
          <w:tcPr>
            <w:tcW w:w="1296" w:type="dxa"/>
          </w:tcPr>
          <w:p w14:paraId="1834912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</w:t>
            </w:r>
          </w:p>
        </w:tc>
      </w:tr>
      <w:tr w:rsidR="008F6927" w14:paraId="33119CEA" w14:textId="77777777" w:rsidTr="00190BA7">
        <w:tc>
          <w:tcPr>
            <w:tcW w:w="13142" w:type="dxa"/>
            <w:gridSpan w:val="10"/>
          </w:tcPr>
          <w:p w14:paraId="2F783EE5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inical presentation at the index PCI (vs. stable angina)</w:t>
            </w:r>
          </w:p>
        </w:tc>
      </w:tr>
      <w:tr w:rsidR="008F6927" w14:paraId="43780AB8" w14:textId="77777777" w:rsidTr="00190BA7">
        <w:tc>
          <w:tcPr>
            <w:tcW w:w="1621" w:type="dxa"/>
          </w:tcPr>
          <w:p w14:paraId="45BD844D" w14:textId="77777777" w:rsidR="008F6927" w:rsidRDefault="008F6927" w:rsidP="000E457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MI</w:t>
            </w:r>
          </w:p>
        </w:tc>
        <w:tc>
          <w:tcPr>
            <w:tcW w:w="1244" w:type="dxa"/>
          </w:tcPr>
          <w:p w14:paraId="1289648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1260" w:type="dxa"/>
          </w:tcPr>
          <w:p w14:paraId="3BE1D25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-5.14</w:t>
            </w:r>
          </w:p>
        </w:tc>
        <w:tc>
          <w:tcPr>
            <w:tcW w:w="1296" w:type="dxa"/>
          </w:tcPr>
          <w:p w14:paraId="614F9B9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6" w:type="dxa"/>
          </w:tcPr>
          <w:p w14:paraId="4610C1F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1260" w:type="dxa"/>
          </w:tcPr>
          <w:p w14:paraId="0BEE70A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-5.31</w:t>
            </w:r>
          </w:p>
        </w:tc>
        <w:tc>
          <w:tcPr>
            <w:tcW w:w="1296" w:type="dxa"/>
          </w:tcPr>
          <w:p w14:paraId="5564B8E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6" w:type="dxa"/>
          </w:tcPr>
          <w:p w14:paraId="1415F73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357" w:type="dxa"/>
          </w:tcPr>
          <w:p w14:paraId="29B8F00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-5.43</w:t>
            </w:r>
          </w:p>
        </w:tc>
        <w:tc>
          <w:tcPr>
            <w:tcW w:w="1296" w:type="dxa"/>
          </w:tcPr>
          <w:p w14:paraId="36DC7B6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F6927" w14:paraId="19E9C0BB" w14:textId="77777777" w:rsidTr="00190BA7">
        <w:tc>
          <w:tcPr>
            <w:tcW w:w="1621" w:type="dxa"/>
          </w:tcPr>
          <w:p w14:paraId="6F4013ED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STEMI</w:t>
            </w:r>
          </w:p>
        </w:tc>
        <w:tc>
          <w:tcPr>
            <w:tcW w:w="1244" w:type="dxa"/>
          </w:tcPr>
          <w:p w14:paraId="0849583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260" w:type="dxa"/>
          </w:tcPr>
          <w:p w14:paraId="00C93BA0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-2.89</w:t>
            </w:r>
          </w:p>
        </w:tc>
        <w:tc>
          <w:tcPr>
            <w:tcW w:w="1296" w:type="dxa"/>
          </w:tcPr>
          <w:p w14:paraId="43012B3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256" w:type="dxa"/>
          </w:tcPr>
          <w:p w14:paraId="1EE3986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1260" w:type="dxa"/>
          </w:tcPr>
          <w:p w14:paraId="1C5A67E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-3.19</w:t>
            </w:r>
          </w:p>
        </w:tc>
        <w:tc>
          <w:tcPr>
            <w:tcW w:w="1296" w:type="dxa"/>
          </w:tcPr>
          <w:p w14:paraId="5351FE5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1256" w:type="dxa"/>
          </w:tcPr>
          <w:p w14:paraId="0B97F4A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1357" w:type="dxa"/>
          </w:tcPr>
          <w:p w14:paraId="5F916D5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-3.22</w:t>
            </w:r>
          </w:p>
        </w:tc>
        <w:tc>
          <w:tcPr>
            <w:tcW w:w="1296" w:type="dxa"/>
          </w:tcPr>
          <w:p w14:paraId="691D08D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1</w:t>
            </w:r>
          </w:p>
        </w:tc>
      </w:tr>
      <w:tr w:rsidR="008F6927" w14:paraId="13869FEA" w14:textId="77777777" w:rsidTr="00190BA7">
        <w:tc>
          <w:tcPr>
            <w:tcW w:w="1621" w:type="dxa"/>
          </w:tcPr>
          <w:p w14:paraId="3793937C" w14:textId="6A78C1BD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D753E9">
              <w:rPr>
                <w:rFonts w:ascii="Times New Roman" w:hAnsi="Times New Roman" w:cs="Times New Roman"/>
              </w:rPr>
              <w:t>UAP</w:t>
            </w:r>
          </w:p>
        </w:tc>
        <w:tc>
          <w:tcPr>
            <w:tcW w:w="1244" w:type="dxa"/>
          </w:tcPr>
          <w:p w14:paraId="338DD5D0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260" w:type="dxa"/>
          </w:tcPr>
          <w:p w14:paraId="6350574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-1.94</w:t>
            </w:r>
          </w:p>
        </w:tc>
        <w:tc>
          <w:tcPr>
            <w:tcW w:w="1296" w:type="dxa"/>
          </w:tcPr>
          <w:p w14:paraId="1C30A93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256" w:type="dxa"/>
          </w:tcPr>
          <w:p w14:paraId="11D870D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260" w:type="dxa"/>
          </w:tcPr>
          <w:p w14:paraId="376D6AA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-1.90</w:t>
            </w:r>
          </w:p>
        </w:tc>
        <w:tc>
          <w:tcPr>
            <w:tcW w:w="1296" w:type="dxa"/>
          </w:tcPr>
          <w:p w14:paraId="7BA1693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256" w:type="dxa"/>
          </w:tcPr>
          <w:p w14:paraId="7A4F9B4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357" w:type="dxa"/>
          </w:tcPr>
          <w:p w14:paraId="5B04191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-1.94</w:t>
            </w:r>
          </w:p>
        </w:tc>
        <w:tc>
          <w:tcPr>
            <w:tcW w:w="1296" w:type="dxa"/>
          </w:tcPr>
          <w:p w14:paraId="4743EA7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</w:t>
            </w:r>
          </w:p>
        </w:tc>
      </w:tr>
      <w:tr w:rsidR="008F6927" w14:paraId="69665038" w14:textId="77777777" w:rsidTr="00190BA7">
        <w:tc>
          <w:tcPr>
            <w:tcW w:w="1621" w:type="dxa"/>
          </w:tcPr>
          <w:p w14:paraId="2EB18ED4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modialysis</w:t>
            </w:r>
          </w:p>
        </w:tc>
        <w:tc>
          <w:tcPr>
            <w:tcW w:w="1244" w:type="dxa"/>
          </w:tcPr>
          <w:p w14:paraId="6CC1250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260" w:type="dxa"/>
          </w:tcPr>
          <w:p w14:paraId="48B7028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-3.46</w:t>
            </w:r>
          </w:p>
        </w:tc>
        <w:tc>
          <w:tcPr>
            <w:tcW w:w="1296" w:type="dxa"/>
          </w:tcPr>
          <w:p w14:paraId="2FE874F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6" w:type="dxa"/>
          </w:tcPr>
          <w:p w14:paraId="03DC20F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260" w:type="dxa"/>
          </w:tcPr>
          <w:p w14:paraId="2EE9798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-3.92</w:t>
            </w:r>
          </w:p>
        </w:tc>
        <w:tc>
          <w:tcPr>
            <w:tcW w:w="1296" w:type="dxa"/>
          </w:tcPr>
          <w:p w14:paraId="4DE7E2B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256" w:type="dxa"/>
          </w:tcPr>
          <w:p w14:paraId="53F0986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357" w:type="dxa"/>
          </w:tcPr>
          <w:p w14:paraId="5013D480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-4.06</w:t>
            </w:r>
          </w:p>
        </w:tc>
        <w:tc>
          <w:tcPr>
            <w:tcW w:w="1296" w:type="dxa"/>
          </w:tcPr>
          <w:p w14:paraId="23CC22F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F6927" w14:paraId="162B52FC" w14:textId="77777777" w:rsidTr="00190BA7">
        <w:tc>
          <w:tcPr>
            <w:tcW w:w="1621" w:type="dxa"/>
          </w:tcPr>
          <w:p w14:paraId="1520632A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H</w:t>
            </w:r>
            <w:r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1244" w:type="dxa"/>
          </w:tcPr>
          <w:p w14:paraId="16890E8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1260" w:type="dxa"/>
          </w:tcPr>
          <w:p w14:paraId="22FF742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-1.17</w:t>
            </w:r>
          </w:p>
        </w:tc>
        <w:tc>
          <w:tcPr>
            <w:tcW w:w="1296" w:type="dxa"/>
          </w:tcPr>
          <w:p w14:paraId="3D18334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256" w:type="dxa"/>
          </w:tcPr>
          <w:p w14:paraId="64749B6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260" w:type="dxa"/>
          </w:tcPr>
          <w:p w14:paraId="687A085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-1.26</w:t>
            </w:r>
          </w:p>
        </w:tc>
        <w:tc>
          <w:tcPr>
            <w:tcW w:w="1296" w:type="dxa"/>
          </w:tcPr>
          <w:p w14:paraId="2C9E061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256" w:type="dxa"/>
          </w:tcPr>
          <w:p w14:paraId="455C3AB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357" w:type="dxa"/>
          </w:tcPr>
          <w:p w14:paraId="7E45EF5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-1.23</w:t>
            </w:r>
          </w:p>
        </w:tc>
        <w:tc>
          <w:tcPr>
            <w:tcW w:w="1296" w:type="dxa"/>
          </w:tcPr>
          <w:p w14:paraId="5BFD0EBD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</w:t>
            </w:r>
          </w:p>
        </w:tc>
      </w:tr>
      <w:tr w:rsidR="008F6927" w14:paraId="40F19164" w14:textId="77777777" w:rsidTr="00190BA7">
        <w:tc>
          <w:tcPr>
            <w:tcW w:w="1621" w:type="dxa"/>
          </w:tcPr>
          <w:p w14:paraId="171B5DB9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yslipidemia</w:t>
            </w:r>
          </w:p>
        </w:tc>
        <w:tc>
          <w:tcPr>
            <w:tcW w:w="1244" w:type="dxa"/>
          </w:tcPr>
          <w:p w14:paraId="0FE7435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260" w:type="dxa"/>
          </w:tcPr>
          <w:p w14:paraId="360E74B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-1.34</w:t>
            </w:r>
          </w:p>
        </w:tc>
        <w:tc>
          <w:tcPr>
            <w:tcW w:w="1296" w:type="dxa"/>
          </w:tcPr>
          <w:p w14:paraId="63A02E60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1256" w:type="dxa"/>
          </w:tcPr>
          <w:p w14:paraId="132004ED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260" w:type="dxa"/>
          </w:tcPr>
          <w:p w14:paraId="4E69A8B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-1.33</w:t>
            </w:r>
          </w:p>
        </w:tc>
        <w:tc>
          <w:tcPr>
            <w:tcW w:w="1296" w:type="dxa"/>
          </w:tcPr>
          <w:p w14:paraId="467ABCFD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1256" w:type="dxa"/>
          </w:tcPr>
          <w:p w14:paraId="6DB1127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357" w:type="dxa"/>
          </w:tcPr>
          <w:p w14:paraId="3D1D85C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-1.34</w:t>
            </w:r>
          </w:p>
        </w:tc>
        <w:tc>
          <w:tcPr>
            <w:tcW w:w="1296" w:type="dxa"/>
          </w:tcPr>
          <w:p w14:paraId="30A18ED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</w:t>
            </w:r>
          </w:p>
        </w:tc>
      </w:tr>
      <w:tr w:rsidR="008F6927" w14:paraId="392012D5" w14:textId="77777777" w:rsidTr="00190BA7">
        <w:tc>
          <w:tcPr>
            <w:tcW w:w="1621" w:type="dxa"/>
          </w:tcPr>
          <w:p w14:paraId="0E638784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rrent smoking</w:t>
            </w:r>
          </w:p>
        </w:tc>
        <w:tc>
          <w:tcPr>
            <w:tcW w:w="1244" w:type="dxa"/>
          </w:tcPr>
          <w:p w14:paraId="1B5292C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1260" w:type="dxa"/>
          </w:tcPr>
          <w:p w14:paraId="49D6464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-1.99</w:t>
            </w:r>
          </w:p>
        </w:tc>
        <w:tc>
          <w:tcPr>
            <w:tcW w:w="1296" w:type="dxa"/>
          </w:tcPr>
          <w:p w14:paraId="3C538F3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1256" w:type="dxa"/>
          </w:tcPr>
          <w:p w14:paraId="6CA97D3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260" w:type="dxa"/>
          </w:tcPr>
          <w:p w14:paraId="3D35206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-1.89</w:t>
            </w:r>
          </w:p>
        </w:tc>
        <w:tc>
          <w:tcPr>
            <w:tcW w:w="1296" w:type="dxa"/>
          </w:tcPr>
          <w:p w14:paraId="3A28506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256" w:type="dxa"/>
          </w:tcPr>
          <w:p w14:paraId="37A1627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357" w:type="dxa"/>
          </w:tcPr>
          <w:p w14:paraId="454B9AB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-1.85</w:t>
            </w:r>
          </w:p>
        </w:tc>
        <w:tc>
          <w:tcPr>
            <w:tcW w:w="1296" w:type="dxa"/>
          </w:tcPr>
          <w:p w14:paraId="007C3C40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</w:t>
            </w:r>
          </w:p>
        </w:tc>
      </w:tr>
      <w:tr w:rsidR="008F6927" w14:paraId="1C14DA59" w14:textId="77777777" w:rsidTr="00190BA7">
        <w:tc>
          <w:tcPr>
            <w:tcW w:w="1621" w:type="dxa"/>
          </w:tcPr>
          <w:p w14:paraId="1E7F35F8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betes mellitus</w:t>
            </w:r>
          </w:p>
        </w:tc>
        <w:tc>
          <w:tcPr>
            <w:tcW w:w="1244" w:type="dxa"/>
          </w:tcPr>
          <w:p w14:paraId="1146401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260" w:type="dxa"/>
          </w:tcPr>
          <w:p w14:paraId="4F147EE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-1.56</w:t>
            </w:r>
          </w:p>
        </w:tc>
        <w:tc>
          <w:tcPr>
            <w:tcW w:w="1296" w:type="dxa"/>
          </w:tcPr>
          <w:p w14:paraId="60553CA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256" w:type="dxa"/>
          </w:tcPr>
          <w:p w14:paraId="4103EF1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260" w:type="dxa"/>
          </w:tcPr>
          <w:p w14:paraId="4EF80FD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-1.52</w:t>
            </w:r>
          </w:p>
        </w:tc>
        <w:tc>
          <w:tcPr>
            <w:tcW w:w="1296" w:type="dxa"/>
          </w:tcPr>
          <w:p w14:paraId="1D844D5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256" w:type="dxa"/>
          </w:tcPr>
          <w:p w14:paraId="7798298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357" w:type="dxa"/>
          </w:tcPr>
          <w:p w14:paraId="237EAE0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-1.53</w:t>
            </w:r>
          </w:p>
        </w:tc>
        <w:tc>
          <w:tcPr>
            <w:tcW w:w="1296" w:type="dxa"/>
          </w:tcPr>
          <w:p w14:paraId="4DE66DF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</w:t>
            </w:r>
          </w:p>
        </w:tc>
      </w:tr>
      <w:tr w:rsidR="008F6927" w14:paraId="5C5264DA" w14:textId="77777777" w:rsidTr="00190BA7">
        <w:tc>
          <w:tcPr>
            <w:tcW w:w="1621" w:type="dxa"/>
          </w:tcPr>
          <w:p w14:paraId="67093E5A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ncer</w:t>
            </w:r>
          </w:p>
        </w:tc>
        <w:tc>
          <w:tcPr>
            <w:tcW w:w="1244" w:type="dxa"/>
          </w:tcPr>
          <w:p w14:paraId="68AA017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260" w:type="dxa"/>
          </w:tcPr>
          <w:p w14:paraId="5D0765A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-2.33</w:t>
            </w:r>
          </w:p>
        </w:tc>
        <w:tc>
          <w:tcPr>
            <w:tcW w:w="1296" w:type="dxa"/>
          </w:tcPr>
          <w:p w14:paraId="7FD4C58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1256" w:type="dxa"/>
          </w:tcPr>
          <w:p w14:paraId="20AB063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260" w:type="dxa"/>
          </w:tcPr>
          <w:p w14:paraId="5C1B3A8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-2.45</w:t>
            </w:r>
          </w:p>
        </w:tc>
        <w:tc>
          <w:tcPr>
            <w:tcW w:w="1296" w:type="dxa"/>
          </w:tcPr>
          <w:p w14:paraId="1BA1749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1256" w:type="dxa"/>
          </w:tcPr>
          <w:p w14:paraId="1C0257A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57" w:type="dxa"/>
          </w:tcPr>
          <w:p w14:paraId="20E9DEF0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96" w:type="dxa"/>
          </w:tcPr>
          <w:p w14:paraId="471A704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F6927" w14:paraId="2C9FD47D" w14:textId="77777777" w:rsidTr="00190BA7">
        <w:tc>
          <w:tcPr>
            <w:tcW w:w="13142" w:type="dxa"/>
            <w:gridSpan w:val="10"/>
          </w:tcPr>
          <w:p w14:paraId="5FF3F235" w14:textId="77777777" w:rsidR="008F6927" w:rsidRDefault="008F6927" w:rsidP="000E4572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ncer</w:t>
            </w:r>
            <w:r>
              <w:rPr>
                <w:rFonts w:ascii="Times New Roman" w:hAnsi="Times New Roman" w:cs="Times New Roman"/>
              </w:rPr>
              <w:t xml:space="preserve"> type classified by the diagnosed timing (vs. 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-cancer)</w:t>
            </w:r>
          </w:p>
        </w:tc>
      </w:tr>
      <w:tr w:rsidR="008F6927" w14:paraId="4E562FC6" w14:textId="77777777" w:rsidTr="00190BA7">
        <w:tc>
          <w:tcPr>
            <w:tcW w:w="1621" w:type="dxa"/>
          </w:tcPr>
          <w:p w14:paraId="0AA79535" w14:textId="77777777" w:rsidR="008F6927" w:rsidRDefault="008F6927" w:rsidP="000E457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rrently diagnosed cancer</w:t>
            </w:r>
          </w:p>
        </w:tc>
        <w:tc>
          <w:tcPr>
            <w:tcW w:w="1244" w:type="dxa"/>
          </w:tcPr>
          <w:p w14:paraId="5A13C4E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260" w:type="dxa"/>
          </w:tcPr>
          <w:p w14:paraId="4375CA0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-6.29</w:t>
            </w:r>
          </w:p>
        </w:tc>
        <w:tc>
          <w:tcPr>
            <w:tcW w:w="1296" w:type="dxa"/>
          </w:tcPr>
          <w:p w14:paraId="18D44EE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1256" w:type="dxa"/>
          </w:tcPr>
          <w:p w14:paraId="23E3BE0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0" w:type="dxa"/>
          </w:tcPr>
          <w:p w14:paraId="72FDB84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96" w:type="dxa"/>
          </w:tcPr>
          <w:p w14:paraId="0A94772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56" w:type="dxa"/>
          </w:tcPr>
          <w:p w14:paraId="7CAC05E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357" w:type="dxa"/>
          </w:tcPr>
          <w:p w14:paraId="6E6A8C7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-7.97</w:t>
            </w:r>
          </w:p>
        </w:tc>
        <w:tc>
          <w:tcPr>
            <w:tcW w:w="1296" w:type="dxa"/>
          </w:tcPr>
          <w:p w14:paraId="089B714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</w:tr>
      <w:tr w:rsidR="008F6927" w14:paraId="41C27A20" w14:textId="77777777" w:rsidTr="00E8284A">
        <w:tc>
          <w:tcPr>
            <w:tcW w:w="1621" w:type="dxa"/>
            <w:tcBorders>
              <w:bottom w:val="single" w:sz="4" w:space="0" w:color="auto"/>
            </w:tcBorders>
          </w:tcPr>
          <w:p w14:paraId="5B739D7D" w14:textId="77777777" w:rsidR="008F6927" w:rsidRDefault="008F6927" w:rsidP="000E457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Prev</w:t>
            </w:r>
            <w:r>
              <w:rPr>
                <w:rFonts w:ascii="Times New Roman" w:hAnsi="Times New Roman" w:cs="Times New Roman"/>
              </w:rPr>
              <w:t>iously diagnosed cancer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7D6DA71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2AFFFA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-2.26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4EFDC3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60E04AD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7A4665D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8F7B71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72385EE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779E74F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-2.14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4F979CD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</w:t>
            </w:r>
          </w:p>
        </w:tc>
      </w:tr>
      <w:tr w:rsidR="008F6927" w14:paraId="49BE0DEE" w14:textId="77777777" w:rsidTr="00E8284A">
        <w:tc>
          <w:tcPr>
            <w:tcW w:w="13142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5CD3F07F" w14:textId="77777777" w:rsidR="008F6927" w:rsidRPr="00343ED1" w:rsidRDefault="008F6927" w:rsidP="000E457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43ED1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343ED1">
              <w:rPr>
                <w:rFonts w:ascii="Times New Roman" w:hAnsi="Times New Roman" w:cs="Times New Roman"/>
                <w:b/>
                <w:bCs/>
              </w:rPr>
              <w:t>ST</w:t>
            </w:r>
          </w:p>
        </w:tc>
      </w:tr>
      <w:tr w:rsidR="008F6927" w14:paraId="6740B359" w14:textId="77777777" w:rsidTr="00190BA7">
        <w:tc>
          <w:tcPr>
            <w:tcW w:w="1621" w:type="dxa"/>
          </w:tcPr>
          <w:p w14:paraId="1B293C7A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1" w:name="_Hlk105243548"/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44" w:type="dxa"/>
          </w:tcPr>
          <w:p w14:paraId="1801E61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60" w:type="dxa"/>
          </w:tcPr>
          <w:p w14:paraId="1BE3FA8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-1.00</w:t>
            </w:r>
          </w:p>
        </w:tc>
        <w:tc>
          <w:tcPr>
            <w:tcW w:w="1296" w:type="dxa"/>
          </w:tcPr>
          <w:p w14:paraId="140F23E0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256" w:type="dxa"/>
          </w:tcPr>
          <w:p w14:paraId="23E0148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60" w:type="dxa"/>
          </w:tcPr>
          <w:p w14:paraId="667F615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-1.02</w:t>
            </w:r>
          </w:p>
        </w:tc>
        <w:tc>
          <w:tcPr>
            <w:tcW w:w="1296" w:type="dxa"/>
          </w:tcPr>
          <w:p w14:paraId="3FC5531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256" w:type="dxa"/>
          </w:tcPr>
          <w:p w14:paraId="1010899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57" w:type="dxa"/>
          </w:tcPr>
          <w:p w14:paraId="657A6A1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-1.02</w:t>
            </w:r>
          </w:p>
        </w:tc>
        <w:tc>
          <w:tcPr>
            <w:tcW w:w="1296" w:type="dxa"/>
          </w:tcPr>
          <w:p w14:paraId="2444320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</w:p>
        </w:tc>
      </w:tr>
      <w:tr w:rsidR="008F6927" w14:paraId="62EE3B7A" w14:textId="77777777" w:rsidTr="00190BA7">
        <w:tc>
          <w:tcPr>
            <w:tcW w:w="1621" w:type="dxa"/>
          </w:tcPr>
          <w:p w14:paraId="382D57FE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 sex</w:t>
            </w:r>
          </w:p>
        </w:tc>
        <w:tc>
          <w:tcPr>
            <w:tcW w:w="1244" w:type="dxa"/>
          </w:tcPr>
          <w:p w14:paraId="3E956C0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260" w:type="dxa"/>
          </w:tcPr>
          <w:p w14:paraId="055D868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-2.23</w:t>
            </w:r>
          </w:p>
        </w:tc>
        <w:tc>
          <w:tcPr>
            <w:tcW w:w="1296" w:type="dxa"/>
          </w:tcPr>
          <w:p w14:paraId="6FFEE84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256" w:type="dxa"/>
          </w:tcPr>
          <w:p w14:paraId="2121893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260" w:type="dxa"/>
          </w:tcPr>
          <w:p w14:paraId="1E9AD1D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-2.06</w:t>
            </w:r>
          </w:p>
        </w:tc>
        <w:tc>
          <w:tcPr>
            <w:tcW w:w="1296" w:type="dxa"/>
          </w:tcPr>
          <w:p w14:paraId="3470CF1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256" w:type="dxa"/>
          </w:tcPr>
          <w:p w14:paraId="66C48E3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357" w:type="dxa"/>
          </w:tcPr>
          <w:p w14:paraId="1D9112C0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-2.06</w:t>
            </w:r>
          </w:p>
        </w:tc>
        <w:tc>
          <w:tcPr>
            <w:tcW w:w="1296" w:type="dxa"/>
          </w:tcPr>
          <w:p w14:paraId="618914C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</w:t>
            </w:r>
          </w:p>
        </w:tc>
      </w:tr>
      <w:tr w:rsidR="008F6927" w14:paraId="2CEEEB2F" w14:textId="77777777" w:rsidTr="00190BA7">
        <w:tc>
          <w:tcPr>
            <w:tcW w:w="13142" w:type="dxa"/>
            <w:gridSpan w:val="10"/>
          </w:tcPr>
          <w:p w14:paraId="686CB1D3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2" w:name="_Hlk105243574"/>
            <w:bookmarkEnd w:id="1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inical presentation at the index PCI (vs. stable angina)</w:t>
            </w:r>
          </w:p>
        </w:tc>
      </w:tr>
      <w:tr w:rsidR="008F6927" w14:paraId="3D6EBF54" w14:textId="77777777" w:rsidTr="00190BA7">
        <w:tc>
          <w:tcPr>
            <w:tcW w:w="1621" w:type="dxa"/>
          </w:tcPr>
          <w:p w14:paraId="64C12364" w14:textId="77777777" w:rsidR="008F6927" w:rsidRDefault="008F6927" w:rsidP="000E457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MI</w:t>
            </w:r>
          </w:p>
        </w:tc>
        <w:tc>
          <w:tcPr>
            <w:tcW w:w="1244" w:type="dxa"/>
          </w:tcPr>
          <w:p w14:paraId="6077B1C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260" w:type="dxa"/>
          </w:tcPr>
          <w:p w14:paraId="6AED1D0D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8-8.32</w:t>
            </w:r>
          </w:p>
        </w:tc>
        <w:tc>
          <w:tcPr>
            <w:tcW w:w="1296" w:type="dxa"/>
          </w:tcPr>
          <w:p w14:paraId="2580672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6" w:type="dxa"/>
          </w:tcPr>
          <w:p w14:paraId="4A02C8B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260" w:type="dxa"/>
          </w:tcPr>
          <w:p w14:paraId="67DBFEF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3-8.79</w:t>
            </w:r>
          </w:p>
        </w:tc>
        <w:tc>
          <w:tcPr>
            <w:tcW w:w="1296" w:type="dxa"/>
          </w:tcPr>
          <w:p w14:paraId="7DD1DAD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6" w:type="dxa"/>
          </w:tcPr>
          <w:p w14:paraId="76C56D60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357" w:type="dxa"/>
          </w:tcPr>
          <w:p w14:paraId="0F02051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2-8.77</w:t>
            </w:r>
          </w:p>
        </w:tc>
        <w:tc>
          <w:tcPr>
            <w:tcW w:w="1296" w:type="dxa"/>
          </w:tcPr>
          <w:p w14:paraId="5B894D7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F6927" w14:paraId="0C13C532" w14:textId="77777777" w:rsidTr="00190BA7">
        <w:tc>
          <w:tcPr>
            <w:tcW w:w="1621" w:type="dxa"/>
          </w:tcPr>
          <w:p w14:paraId="5CAECA36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STEMI</w:t>
            </w:r>
          </w:p>
        </w:tc>
        <w:tc>
          <w:tcPr>
            <w:tcW w:w="1244" w:type="dxa"/>
          </w:tcPr>
          <w:p w14:paraId="38906B8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260" w:type="dxa"/>
          </w:tcPr>
          <w:p w14:paraId="177937A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9-5.85</w:t>
            </w:r>
          </w:p>
        </w:tc>
        <w:tc>
          <w:tcPr>
            <w:tcW w:w="1296" w:type="dxa"/>
          </w:tcPr>
          <w:p w14:paraId="20593BA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256" w:type="dxa"/>
          </w:tcPr>
          <w:p w14:paraId="1A51D5F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60" w:type="dxa"/>
          </w:tcPr>
          <w:p w14:paraId="508A91A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9-6.44</w:t>
            </w:r>
          </w:p>
        </w:tc>
        <w:tc>
          <w:tcPr>
            <w:tcW w:w="1296" w:type="dxa"/>
          </w:tcPr>
          <w:p w14:paraId="6F03094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256" w:type="dxa"/>
          </w:tcPr>
          <w:p w14:paraId="62883040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357" w:type="dxa"/>
          </w:tcPr>
          <w:p w14:paraId="1DAFF57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9-6.45</w:t>
            </w:r>
          </w:p>
        </w:tc>
        <w:tc>
          <w:tcPr>
            <w:tcW w:w="1296" w:type="dxa"/>
          </w:tcPr>
          <w:p w14:paraId="0268DDD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</w:tr>
      <w:tr w:rsidR="008F6927" w14:paraId="7176DB71" w14:textId="77777777" w:rsidTr="00190BA7">
        <w:tc>
          <w:tcPr>
            <w:tcW w:w="1621" w:type="dxa"/>
          </w:tcPr>
          <w:p w14:paraId="6D80D034" w14:textId="5B6F4465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D753E9">
              <w:rPr>
                <w:rFonts w:ascii="Times New Roman" w:hAnsi="Times New Roman" w:cs="Times New Roman"/>
              </w:rPr>
              <w:t>UAP</w:t>
            </w:r>
          </w:p>
        </w:tc>
        <w:tc>
          <w:tcPr>
            <w:tcW w:w="1244" w:type="dxa"/>
          </w:tcPr>
          <w:p w14:paraId="01C03ED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260" w:type="dxa"/>
          </w:tcPr>
          <w:p w14:paraId="47376E4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-2.45</w:t>
            </w:r>
          </w:p>
        </w:tc>
        <w:tc>
          <w:tcPr>
            <w:tcW w:w="1296" w:type="dxa"/>
          </w:tcPr>
          <w:p w14:paraId="348EB87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256" w:type="dxa"/>
          </w:tcPr>
          <w:p w14:paraId="62489FAD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260" w:type="dxa"/>
          </w:tcPr>
          <w:p w14:paraId="17228AE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-2.47</w:t>
            </w:r>
          </w:p>
        </w:tc>
        <w:tc>
          <w:tcPr>
            <w:tcW w:w="1296" w:type="dxa"/>
          </w:tcPr>
          <w:p w14:paraId="2336F48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256" w:type="dxa"/>
          </w:tcPr>
          <w:p w14:paraId="0E50365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357" w:type="dxa"/>
          </w:tcPr>
          <w:p w14:paraId="36406F4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-2.46</w:t>
            </w:r>
          </w:p>
        </w:tc>
        <w:tc>
          <w:tcPr>
            <w:tcW w:w="1296" w:type="dxa"/>
          </w:tcPr>
          <w:p w14:paraId="60F9FD4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</w:t>
            </w:r>
          </w:p>
        </w:tc>
      </w:tr>
      <w:tr w:rsidR="008F6927" w14:paraId="7A4486EF" w14:textId="77777777" w:rsidTr="00190BA7">
        <w:tc>
          <w:tcPr>
            <w:tcW w:w="1621" w:type="dxa"/>
          </w:tcPr>
          <w:p w14:paraId="77CD7CE7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modialysis</w:t>
            </w:r>
          </w:p>
        </w:tc>
        <w:tc>
          <w:tcPr>
            <w:tcW w:w="1244" w:type="dxa"/>
          </w:tcPr>
          <w:p w14:paraId="213D97B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260" w:type="dxa"/>
          </w:tcPr>
          <w:p w14:paraId="52F118D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-2.43</w:t>
            </w:r>
          </w:p>
        </w:tc>
        <w:tc>
          <w:tcPr>
            <w:tcW w:w="1296" w:type="dxa"/>
          </w:tcPr>
          <w:p w14:paraId="065220F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256" w:type="dxa"/>
          </w:tcPr>
          <w:p w14:paraId="17C81E3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260" w:type="dxa"/>
          </w:tcPr>
          <w:p w14:paraId="733C066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-3.40</w:t>
            </w:r>
          </w:p>
        </w:tc>
        <w:tc>
          <w:tcPr>
            <w:tcW w:w="1296" w:type="dxa"/>
          </w:tcPr>
          <w:p w14:paraId="60CFC41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256" w:type="dxa"/>
          </w:tcPr>
          <w:p w14:paraId="1DA2724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357" w:type="dxa"/>
          </w:tcPr>
          <w:p w14:paraId="7C0627E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-3.39</w:t>
            </w:r>
          </w:p>
        </w:tc>
        <w:tc>
          <w:tcPr>
            <w:tcW w:w="1296" w:type="dxa"/>
          </w:tcPr>
          <w:p w14:paraId="13352E7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</w:t>
            </w:r>
          </w:p>
        </w:tc>
      </w:tr>
      <w:tr w:rsidR="008F6927" w14:paraId="2C24B87B" w14:textId="77777777" w:rsidTr="00190BA7">
        <w:tc>
          <w:tcPr>
            <w:tcW w:w="1621" w:type="dxa"/>
          </w:tcPr>
          <w:p w14:paraId="31F97AC2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H</w:t>
            </w:r>
            <w:r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1244" w:type="dxa"/>
          </w:tcPr>
          <w:p w14:paraId="4AE728B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260" w:type="dxa"/>
          </w:tcPr>
          <w:p w14:paraId="2112A05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-1.25</w:t>
            </w:r>
          </w:p>
        </w:tc>
        <w:tc>
          <w:tcPr>
            <w:tcW w:w="1296" w:type="dxa"/>
          </w:tcPr>
          <w:p w14:paraId="629E26F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256" w:type="dxa"/>
          </w:tcPr>
          <w:p w14:paraId="684980C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260" w:type="dxa"/>
          </w:tcPr>
          <w:p w14:paraId="66DE7B8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-1.38</w:t>
            </w:r>
          </w:p>
        </w:tc>
        <w:tc>
          <w:tcPr>
            <w:tcW w:w="1296" w:type="dxa"/>
          </w:tcPr>
          <w:p w14:paraId="0036DCF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256" w:type="dxa"/>
          </w:tcPr>
          <w:p w14:paraId="53C6C1A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357" w:type="dxa"/>
          </w:tcPr>
          <w:p w14:paraId="0B00BF3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-1.39</w:t>
            </w:r>
          </w:p>
        </w:tc>
        <w:tc>
          <w:tcPr>
            <w:tcW w:w="1296" w:type="dxa"/>
          </w:tcPr>
          <w:p w14:paraId="36B3D5F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</w:t>
            </w:r>
          </w:p>
        </w:tc>
      </w:tr>
      <w:tr w:rsidR="008F6927" w14:paraId="2F2223A6" w14:textId="77777777" w:rsidTr="00190BA7">
        <w:tc>
          <w:tcPr>
            <w:tcW w:w="1621" w:type="dxa"/>
          </w:tcPr>
          <w:p w14:paraId="17C6064D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yslipidemia</w:t>
            </w:r>
          </w:p>
        </w:tc>
        <w:tc>
          <w:tcPr>
            <w:tcW w:w="1244" w:type="dxa"/>
          </w:tcPr>
          <w:p w14:paraId="22EC739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1260" w:type="dxa"/>
          </w:tcPr>
          <w:p w14:paraId="641C3E5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-1.55</w:t>
            </w:r>
          </w:p>
        </w:tc>
        <w:tc>
          <w:tcPr>
            <w:tcW w:w="1296" w:type="dxa"/>
          </w:tcPr>
          <w:p w14:paraId="2A90E740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256" w:type="dxa"/>
          </w:tcPr>
          <w:p w14:paraId="140452F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1260" w:type="dxa"/>
          </w:tcPr>
          <w:p w14:paraId="04EEFFC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-1.24</w:t>
            </w:r>
          </w:p>
        </w:tc>
        <w:tc>
          <w:tcPr>
            <w:tcW w:w="1296" w:type="dxa"/>
          </w:tcPr>
          <w:p w14:paraId="5FD85F4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256" w:type="dxa"/>
          </w:tcPr>
          <w:p w14:paraId="0ACBC75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1357" w:type="dxa"/>
          </w:tcPr>
          <w:p w14:paraId="46AA1B7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-1.24</w:t>
            </w:r>
          </w:p>
        </w:tc>
        <w:tc>
          <w:tcPr>
            <w:tcW w:w="1296" w:type="dxa"/>
          </w:tcPr>
          <w:p w14:paraId="06EC37B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</w:tr>
      <w:tr w:rsidR="008F6927" w14:paraId="14C2BA54" w14:textId="77777777" w:rsidTr="00190BA7">
        <w:tc>
          <w:tcPr>
            <w:tcW w:w="1621" w:type="dxa"/>
          </w:tcPr>
          <w:p w14:paraId="4BBE6BAC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rrent smoking</w:t>
            </w:r>
          </w:p>
        </w:tc>
        <w:tc>
          <w:tcPr>
            <w:tcW w:w="1244" w:type="dxa"/>
          </w:tcPr>
          <w:p w14:paraId="6335938D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260" w:type="dxa"/>
          </w:tcPr>
          <w:p w14:paraId="196A81E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-2.38</w:t>
            </w:r>
          </w:p>
        </w:tc>
        <w:tc>
          <w:tcPr>
            <w:tcW w:w="1296" w:type="dxa"/>
          </w:tcPr>
          <w:p w14:paraId="26067A8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1256" w:type="dxa"/>
          </w:tcPr>
          <w:p w14:paraId="619726F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260" w:type="dxa"/>
          </w:tcPr>
          <w:p w14:paraId="7EBECC1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-2.21</w:t>
            </w:r>
          </w:p>
        </w:tc>
        <w:tc>
          <w:tcPr>
            <w:tcW w:w="1296" w:type="dxa"/>
          </w:tcPr>
          <w:p w14:paraId="78A8599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256" w:type="dxa"/>
          </w:tcPr>
          <w:p w14:paraId="6D81910D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357" w:type="dxa"/>
          </w:tcPr>
          <w:p w14:paraId="1EA69D8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-.2.22</w:t>
            </w:r>
          </w:p>
        </w:tc>
        <w:tc>
          <w:tcPr>
            <w:tcW w:w="1296" w:type="dxa"/>
          </w:tcPr>
          <w:p w14:paraId="78F61CF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</w:t>
            </w:r>
          </w:p>
        </w:tc>
      </w:tr>
      <w:tr w:rsidR="008F6927" w14:paraId="2543B0E7" w14:textId="77777777" w:rsidTr="00190BA7">
        <w:tc>
          <w:tcPr>
            <w:tcW w:w="1621" w:type="dxa"/>
          </w:tcPr>
          <w:p w14:paraId="0D72E6C9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betes mellitus</w:t>
            </w:r>
          </w:p>
        </w:tc>
        <w:tc>
          <w:tcPr>
            <w:tcW w:w="1244" w:type="dxa"/>
          </w:tcPr>
          <w:p w14:paraId="0C0C5E5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260" w:type="dxa"/>
          </w:tcPr>
          <w:p w14:paraId="518B5D8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-1.67</w:t>
            </w:r>
          </w:p>
        </w:tc>
        <w:tc>
          <w:tcPr>
            <w:tcW w:w="1296" w:type="dxa"/>
          </w:tcPr>
          <w:p w14:paraId="6A9114C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1256" w:type="dxa"/>
          </w:tcPr>
          <w:p w14:paraId="5AD6403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260" w:type="dxa"/>
          </w:tcPr>
          <w:p w14:paraId="6869C9A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-1.84</w:t>
            </w:r>
          </w:p>
        </w:tc>
        <w:tc>
          <w:tcPr>
            <w:tcW w:w="1296" w:type="dxa"/>
          </w:tcPr>
          <w:p w14:paraId="3D6AFA4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256" w:type="dxa"/>
          </w:tcPr>
          <w:p w14:paraId="4C10E02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357" w:type="dxa"/>
          </w:tcPr>
          <w:p w14:paraId="3E74B20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-1.84</w:t>
            </w:r>
          </w:p>
        </w:tc>
        <w:tc>
          <w:tcPr>
            <w:tcW w:w="1296" w:type="dxa"/>
          </w:tcPr>
          <w:p w14:paraId="1DDF942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</w:p>
        </w:tc>
      </w:tr>
      <w:tr w:rsidR="008F6927" w14:paraId="30542BB7" w14:textId="77777777" w:rsidTr="00190BA7">
        <w:tc>
          <w:tcPr>
            <w:tcW w:w="1621" w:type="dxa"/>
          </w:tcPr>
          <w:p w14:paraId="30E656C0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ncer</w:t>
            </w:r>
          </w:p>
        </w:tc>
        <w:tc>
          <w:tcPr>
            <w:tcW w:w="1244" w:type="dxa"/>
          </w:tcPr>
          <w:p w14:paraId="0F9ACC8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60" w:type="dxa"/>
          </w:tcPr>
          <w:p w14:paraId="40A4590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-1.89</w:t>
            </w:r>
          </w:p>
        </w:tc>
        <w:tc>
          <w:tcPr>
            <w:tcW w:w="1296" w:type="dxa"/>
          </w:tcPr>
          <w:p w14:paraId="7BF7B45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256" w:type="dxa"/>
          </w:tcPr>
          <w:p w14:paraId="68CF195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60" w:type="dxa"/>
          </w:tcPr>
          <w:p w14:paraId="6C0B27D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-2.00</w:t>
            </w:r>
          </w:p>
        </w:tc>
        <w:tc>
          <w:tcPr>
            <w:tcW w:w="1296" w:type="dxa"/>
          </w:tcPr>
          <w:p w14:paraId="0304672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256" w:type="dxa"/>
          </w:tcPr>
          <w:p w14:paraId="5AF538ED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57" w:type="dxa"/>
          </w:tcPr>
          <w:p w14:paraId="0C95B11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96" w:type="dxa"/>
          </w:tcPr>
          <w:p w14:paraId="65B6C94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F6927" w14:paraId="1E6EE6E7" w14:textId="77777777" w:rsidTr="00190BA7">
        <w:tc>
          <w:tcPr>
            <w:tcW w:w="13142" w:type="dxa"/>
            <w:gridSpan w:val="10"/>
          </w:tcPr>
          <w:p w14:paraId="281DE88B" w14:textId="77777777" w:rsidR="008F6927" w:rsidRDefault="008F6927" w:rsidP="000E4572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ncer</w:t>
            </w:r>
            <w:r>
              <w:rPr>
                <w:rFonts w:ascii="Times New Roman" w:hAnsi="Times New Roman" w:cs="Times New Roman"/>
              </w:rPr>
              <w:t xml:space="preserve"> type classified by the diagnosed timing (vs. 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-cancer)</w:t>
            </w:r>
          </w:p>
        </w:tc>
      </w:tr>
      <w:tr w:rsidR="008F6927" w14:paraId="03E8806D" w14:textId="77777777" w:rsidTr="00190BA7">
        <w:tc>
          <w:tcPr>
            <w:tcW w:w="1621" w:type="dxa"/>
          </w:tcPr>
          <w:p w14:paraId="1F9CED8F" w14:textId="77777777" w:rsidR="008F6927" w:rsidRDefault="008F6927" w:rsidP="000E457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rrently diagnosed cancer</w:t>
            </w:r>
          </w:p>
        </w:tc>
        <w:tc>
          <w:tcPr>
            <w:tcW w:w="1244" w:type="dxa"/>
          </w:tcPr>
          <w:p w14:paraId="62523EE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260" w:type="dxa"/>
          </w:tcPr>
          <w:p w14:paraId="0844B18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-4.43</w:t>
            </w:r>
          </w:p>
        </w:tc>
        <w:tc>
          <w:tcPr>
            <w:tcW w:w="1296" w:type="dxa"/>
          </w:tcPr>
          <w:p w14:paraId="4E5AB6E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1256" w:type="dxa"/>
          </w:tcPr>
          <w:p w14:paraId="092753E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0" w:type="dxa"/>
          </w:tcPr>
          <w:p w14:paraId="44CA56D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96" w:type="dxa"/>
          </w:tcPr>
          <w:p w14:paraId="2171C64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56" w:type="dxa"/>
          </w:tcPr>
          <w:p w14:paraId="24D1562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357" w:type="dxa"/>
          </w:tcPr>
          <w:p w14:paraId="0DE322BD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-4.26</w:t>
            </w:r>
          </w:p>
        </w:tc>
        <w:tc>
          <w:tcPr>
            <w:tcW w:w="1296" w:type="dxa"/>
          </w:tcPr>
          <w:p w14:paraId="5DB856D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</w:t>
            </w:r>
          </w:p>
        </w:tc>
      </w:tr>
      <w:tr w:rsidR="008F6927" w14:paraId="4560E8AD" w14:textId="77777777" w:rsidTr="00E8284A">
        <w:tc>
          <w:tcPr>
            <w:tcW w:w="1621" w:type="dxa"/>
            <w:tcBorders>
              <w:bottom w:val="single" w:sz="4" w:space="0" w:color="BFBFBF" w:themeColor="background1" w:themeShade="BF"/>
            </w:tcBorders>
          </w:tcPr>
          <w:p w14:paraId="099394EA" w14:textId="77777777" w:rsidR="008F6927" w:rsidRDefault="008F6927" w:rsidP="000E457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Prev</w:t>
            </w:r>
            <w:r>
              <w:rPr>
                <w:rFonts w:ascii="Times New Roman" w:hAnsi="Times New Roman" w:cs="Times New Roman"/>
              </w:rPr>
              <w:t>iously diagnosed cancer</w:t>
            </w:r>
          </w:p>
        </w:tc>
        <w:tc>
          <w:tcPr>
            <w:tcW w:w="1244" w:type="dxa"/>
            <w:tcBorders>
              <w:bottom w:val="single" w:sz="4" w:space="0" w:color="BFBFBF" w:themeColor="background1" w:themeShade="BF"/>
            </w:tcBorders>
          </w:tcPr>
          <w:p w14:paraId="7DC49B2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</w:tcPr>
          <w:p w14:paraId="7A808E8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-1.95</w:t>
            </w:r>
          </w:p>
        </w:tc>
        <w:tc>
          <w:tcPr>
            <w:tcW w:w="1296" w:type="dxa"/>
            <w:tcBorders>
              <w:bottom w:val="single" w:sz="4" w:space="0" w:color="BFBFBF" w:themeColor="background1" w:themeShade="BF"/>
            </w:tcBorders>
          </w:tcPr>
          <w:p w14:paraId="30E8411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256" w:type="dxa"/>
            <w:tcBorders>
              <w:bottom w:val="single" w:sz="4" w:space="0" w:color="BFBFBF" w:themeColor="background1" w:themeShade="BF"/>
            </w:tcBorders>
          </w:tcPr>
          <w:p w14:paraId="5915A87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</w:tcPr>
          <w:p w14:paraId="2EEC649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BFBFBF" w:themeColor="background1" w:themeShade="BF"/>
            </w:tcBorders>
          </w:tcPr>
          <w:p w14:paraId="3DDB2D9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56" w:type="dxa"/>
            <w:tcBorders>
              <w:bottom w:val="single" w:sz="4" w:space="0" w:color="BFBFBF" w:themeColor="background1" w:themeShade="BF"/>
            </w:tcBorders>
          </w:tcPr>
          <w:p w14:paraId="1C712A6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357" w:type="dxa"/>
            <w:tcBorders>
              <w:bottom w:val="single" w:sz="4" w:space="0" w:color="BFBFBF" w:themeColor="background1" w:themeShade="BF"/>
            </w:tcBorders>
          </w:tcPr>
          <w:p w14:paraId="3C73EFB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-2.19</w:t>
            </w:r>
          </w:p>
        </w:tc>
        <w:tc>
          <w:tcPr>
            <w:tcW w:w="1296" w:type="dxa"/>
            <w:tcBorders>
              <w:bottom w:val="single" w:sz="4" w:space="0" w:color="BFBFBF" w:themeColor="background1" w:themeShade="BF"/>
            </w:tcBorders>
          </w:tcPr>
          <w:p w14:paraId="46BFC12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</w:t>
            </w:r>
          </w:p>
        </w:tc>
      </w:tr>
      <w:bookmarkEnd w:id="2"/>
      <w:tr w:rsidR="008F6927" w14:paraId="586F0B8B" w14:textId="77777777" w:rsidTr="00E8284A">
        <w:tc>
          <w:tcPr>
            <w:tcW w:w="13142" w:type="dxa"/>
            <w:gridSpan w:val="10"/>
            <w:shd w:val="clear" w:color="auto" w:fill="auto"/>
          </w:tcPr>
          <w:p w14:paraId="31CB1EF3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</w:t>
            </w:r>
            <w:r w:rsidRPr="00343ED1">
              <w:rPr>
                <w:rFonts w:ascii="Times New Roman" w:hAnsi="Times New Roman" w:cs="Times New Roman"/>
                <w:b/>
                <w:bCs/>
              </w:rPr>
              <w:t>ST</w:t>
            </w:r>
          </w:p>
        </w:tc>
      </w:tr>
      <w:tr w:rsidR="008F6927" w14:paraId="50C6AA3E" w14:textId="77777777" w:rsidTr="00190BA7">
        <w:tc>
          <w:tcPr>
            <w:tcW w:w="1621" w:type="dxa"/>
          </w:tcPr>
          <w:p w14:paraId="371AC756" w14:textId="77777777" w:rsidR="008F6927" w:rsidRPr="00343ED1" w:rsidRDefault="008F6927" w:rsidP="000E457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44" w:type="dxa"/>
          </w:tcPr>
          <w:p w14:paraId="195E010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260" w:type="dxa"/>
          </w:tcPr>
          <w:p w14:paraId="465AAB7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-1.00</w:t>
            </w:r>
          </w:p>
        </w:tc>
        <w:tc>
          <w:tcPr>
            <w:tcW w:w="1296" w:type="dxa"/>
          </w:tcPr>
          <w:p w14:paraId="1F7084A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1256" w:type="dxa"/>
          </w:tcPr>
          <w:p w14:paraId="3A9D58F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260" w:type="dxa"/>
          </w:tcPr>
          <w:p w14:paraId="416A462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-1.01</w:t>
            </w:r>
          </w:p>
        </w:tc>
        <w:tc>
          <w:tcPr>
            <w:tcW w:w="1296" w:type="dxa"/>
          </w:tcPr>
          <w:p w14:paraId="25124B3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256" w:type="dxa"/>
          </w:tcPr>
          <w:p w14:paraId="49DD53C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357" w:type="dxa"/>
          </w:tcPr>
          <w:p w14:paraId="4AE3D35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-1.01</w:t>
            </w:r>
          </w:p>
        </w:tc>
        <w:tc>
          <w:tcPr>
            <w:tcW w:w="1296" w:type="dxa"/>
          </w:tcPr>
          <w:p w14:paraId="213030A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</w:tr>
      <w:tr w:rsidR="008F6927" w14:paraId="7AF7AD2C" w14:textId="77777777" w:rsidTr="00190BA7">
        <w:tc>
          <w:tcPr>
            <w:tcW w:w="1621" w:type="dxa"/>
          </w:tcPr>
          <w:p w14:paraId="707DDBDF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 sex</w:t>
            </w:r>
          </w:p>
        </w:tc>
        <w:tc>
          <w:tcPr>
            <w:tcW w:w="1244" w:type="dxa"/>
          </w:tcPr>
          <w:p w14:paraId="2768E19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1260" w:type="dxa"/>
          </w:tcPr>
          <w:p w14:paraId="7DA22C5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-1.77</w:t>
            </w:r>
          </w:p>
        </w:tc>
        <w:tc>
          <w:tcPr>
            <w:tcW w:w="1296" w:type="dxa"/>
          </w:tcPr>
          <w:p w14:paraId="518C46C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1256" w:type="dxa"/>
          </w:tcPr>
          <w:p w14:paraId="0D83D7E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1260" w:type="dxa"/>
          </w:tcPr>
          <w:p w14:paraId="15FE4E5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-1.76</w:t>
            </w:r>
          </w:p>
        </w:tc>
        <w:tc>
          <w:tcPr>
            <w:tcW w:w="1296" w:type="dxa"/>
          </w:tcPr>
          <w:p w14:paraId="5810843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256" w:type="dxa"/>
          </w:tcPr>
          <w:p w14:paraId="0CAD5B0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357" w:type="dxa"/>
          </w:tcPr>
          <w:p w14:paraId="7189A04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-1.71</w:t>
            </w:r>
          </w:p>
        </w:tc>
        <w:tc>
          <w:tcPr>
            <w:tcW w:w="1296" w:type="dxa"/>
          </w:tcPr>
          <w:p w14:paraId="47D61530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</w:t>
            </w:r>
          </w:p>
        </w:tc>
      </w:tr>
      <w:tr w:rsidR="008F6927" w14:paraId="53C13275" w14:textId="77777777" w:rsidTr="00190BA7">
        <w:tc>
          <w:tcPr>
            <w:tcW w:w="13142" w:type="dxa"/>
            <w:gridSpan w:val="10"/>
          </w:tcPr>
          <w:p w14:paraId="0ABB6FEB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inical presentation at the index PCI (vs. stable angina)</w:t>
            </w:r>
          </w:p>
        </w:tc>
      </w:tr>
      <w:tr w:rsidR="008F6927" w14:paraId="3819BDBB" w14:textId="77777777" w:rsidTr="00190BA7">
        <w:tc>
          <w:tcPr>
            <w:tcW w:w="1621" w:type="dxa"/>
          </w:tcPr>
          <w:p w14:paraId="35B9932A" w14:textId="77777777" w:rsidR="008F6927" w:rsidRDefault="008F6927" w:rsidP="000E457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MI</w:t>
            </w:r>
          </w:p>
        </w:tc>
        <w:tc>
          <w:tcPr>
            <w:tcW w:w="1244" w:type="dxa"/>
          </w:tcPr>
          <w:p w14:paraId="2B4F71E0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260" w:type="dxa"/>
          </w:tcPr>
          <w:p w14:paraId="21D05A0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-5.22</w:t>
            </w:r>
          </w:p>
        </w:tc>
        <w:tc>
          <w:tcPr>
            <w:tcW w:w="1296" w:type="dxa"/>
          </w:tcPr>
          <w:p w14:paraId="511A3BC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1256" w:type="dxa"/>
          </w:tcPr>
          <w:p w14:paraId="7673D91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1260" w:type="dxa"/>
          </w:tcPr>
          <w:p w14:paraId="555D4AF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-4.60</w:t>
            </w:r>
          </w:p>
        </w:tc>
        <w:tc>
          <w:tcPr>
            <w:tcW w:w="1296" w:type="dxa"/>
          </w:tcPr>
          <w:p w14:paraId="77118AF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256" w:type="dxa"/>
          </w:tcPr>
          <w:p w14:paraId="770D307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357" w:type="dxa"/>
          </w:tcPr>
          <w:p w14:paraId="500A614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-4.70</w:t>
            </w:r>
          </w:p>
        </w:tc>
        <w:tc>
          <w:tcPr>
            <w:tcW w:w="1296" w:type="dxa"/>
          </w:tcPr>
          <w:p w14:paraId="39421B2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</w:tr>
      <w:tr w:rsidR="008F6927" w14:paraId="491A6DFC" w14:textId="77777777" w:rsidTr="00190BA7">
        <w:tc>
          <w:tcPr>
            <w:tcW w:w="1621" w:type="dxa"/>
          </w:tcPr>
          <w:p w14:paraId="4E9078BD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STEMI</w:t>
            </w:r>
          </w:p>
        </w:tc>
        <w:tc>
          <w:tcPr>
            <w:tcW w:w="1244" w:type="dxa"/>
          </w:tcPr>
          <w:p w14:paraId="1774C14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260" w:type="dxa"/>
          </w:tcPr>
          <w:p w14:paraId="752799B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-3.69</w:t>
            </w:r>
          </w:p>
        </w:tc>
        <w:tc>
          <w:tcPr>
            <w:tcW w:w="1296" w:type="dxa"/>
          </w:tcPr>
          <w:p w14:paraId="0B418C1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256" w:type="dxa"/>
          </w:tcPr>
          <w:p w14:paraId="6CA7998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260" w:type="dxa"/>
          </w:tcPr>
          <w:p w14:paraId="74B9CE1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-4.86</w:t>
            </w:r>
          </w:p>
        </w:tc>
        <w:tc>
          <w:tcPr>
            <w:tcW w:w="1296" w:type="dxa"/>
          </w:tcPr>
          <w:p w14:paraId="1723767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256" w:type="dxa"/>
          </w:tcPr>
          <w:p w14:paraId="4684525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1357" w:type="dxa"/>
          </w:tcPr>
          <w:p w14:paraId="5D57229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-5.13</w:t>
            </w:r>
          </w:p>
        </w:tc>
        <w:tc>
          <w:tcPr>
            <w:tcW w:w="1296" w:type="dxa"/>
          </w:tcPr>
          <w:p w14:paraId="72D74FB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</w:t>
            </w:r>
          </w:p>
        </w:tc>
      </w:tr>
      <w:tr w:rsidR="008F6927" w14:paraId="34C0A531" w14:textId="77777777" w:rsidTr="00190BA7">
        <w:tc>
          <w:tcPr>
            <w:tcW w:w="1621" w:type="dxa"/>
          </w:tcPr>
          <w:p w14:paraId="15FA271A" w14:textId="062C06B5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D753E9">
              <w:rPr>
                <w:rFonts w:ascii="Times New Roman" w:hAnsi="Times New Roman" w:cs="Times New Roman"/>
              </w:rPr>
              <w:t>UAP</w:t>
            </w:r>
          </w:p>
        </w:tc>
        <w:tc>
          <w:tcPr>
            <w:tcW w:w="1244" w:type="dxa"/>
          </w:tcPr>
          <w:p w14:paraId="38BAE00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1260" w:type="dxa"/>
          </w:tcPr>
          <w:p w14:paraId="7430F5E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-4.18</w:t>
            </w:r>
          </w:p>
        </w:tc>
        <w:tc>
          <w:tcPr>
            <w:tcW w:w="1296" w:type="dxa"/>
          </w:tcPr>
          <w:p w14:paraId="1556BA2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256" w:type="dxa"/>
          </w:tcPr>
          <w:p w14:paraId="3B30EB3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260" w:type="dxa"/>
          </w:tcPr>
          <w:p w14:paraId="5EBDB1B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-4.54</w:t>
            </w:r>
          </w:p>
        </w:tc>
        <w:tc>
          <w:tcPr>
            <w:tcW w:w="1296" w:type="dxa"/>
          </w:tcPr>
          <w:p w14:paraId="2E58A86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256" w:type="dxa"/>
          </w:tcPr>
          <w:p w14:paraId="1A41643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357" w:type="dxa"/>
          </w:tcPr>
          <w:p w14:paraId="59AE61ED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-4.68</w:t>
            </w:r>
          </w:p>
        </w:tc>
        <w:tc>
          <w:tcPr>
            <w:tcW w:w="1296" w:type="dxa"/>
          </w:tcPr>
          <w:p w14:paraId="11EFBA0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</w:tr>
      <w:tr w:rsidR="008F6927" w14:paraId="0E6AD33F" w14:textId="77777777" w:rsidTr="00190BA7">
        <w:tc>
          <w:tcPr>
            <w:tcW w:w="1621" w:type="dxa"/>
          </w:tcPr>
          <w:p w14:paraId="5D8E0BEF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modialysis</w:t>
            </w:r>
          </w:p>
        </w:tc>
        <w:tc>
          <w:tcPr>
            <w:tcW w:w="1244" w:type="dxa"/>
          </w:tcPr>
          <w:p w14:paraId="2D6CC670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1260" w:type="dxa"/>
          </w:tcPr>
          <w:p w14:paraId="41057EC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0-11.5</w:t>
            </w:r>
          </w:p>
        </w:tc>
        <w:tc>
          <w:tcPr>
            <w:tcW w:w="1296" w:type="dxa"/>
          </w:tcPr>
          <w:p w14:paraId="0ADD1B5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6" w:type="dxa"/>
          </w:tcPr>
          <w:p w14:paraId="5F6FA9C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260" w:type="dxa"/>
          </w:tcPr>
          <w:p w14:paraId="59D1462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1-13.9</w:t>
            </w:r>
          </w:p>
        </w:tc>
        <w:tc>
          <w:tcPr>
            <w:tcW w:w="1296" w:type="dxa"/>
          </w:tcPr>
          <w:p w14:paraId="4C7E3B7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6" w:type="dxa"/>
          </w:tcPr>
          <w:p w14:paraId="21BBF52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357" w:type="dxa"/>
          </w:tcPr>
          <w:p w14:paraId="42B8F0D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7-14.3</w:t>
            </w:r>
          </w:p>
        </w:tc>
        <w:tc>
          <w:tcPr>
            <w:tcW w:w="1296" w:type="dxa"/>
          </w:tcPr>
          <w:p w14:paraId="4BFB9AB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F6927" w14:paraId="187E6F1E" w14:textId="77777777" w:rsidTr="00190BA7">
        <w:tc>
          <w:tcPr>
            <w:tcW w:w="1621" w:type="dxa"/>
          </w:tcPr>
          <w:p w14:paraId="3336C1EC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H</w:t>
            </w:r>
            <w:r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1244" w:type="dxa"/>
          </w:tcPr>
          <w:p w14:paraId="56BA50C0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260" w:type="dxa"/>
          </w:tcPr>
          <w:p w14:paraId="44B8C3A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-1.46</w:t>
            </w:r>
          </w:p>
        </w:tc>
        <w:tc>
          <w:tcPr>
            <w:tcW w:w="1296" w:type="dxa"/>
          </w:tcPr>
          <w:p w14:paraId="7F3762DD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256" w:type="dxa"/>
          </w:tcPr>
          <w:p w14:paraId="0AD8C02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260" w:type="dxa"/>
          </w:tcPr>
          <w:p w14:paraId="384F97F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-1.27</w:t>
            </w:r>
          </w:p>
        </w:tc>
        <w:tc>
          <w:tcPr>
            <w:tcW w:w="1296" w:type="dxa"/>
          </w:tcPr>
          <w:p w14:paraId="6085C0B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256" w:type="dxa"/>
          </w:tcPr>
          <w:p w14:paraId="063FDC9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357" w:type="dxa"/>
          </w:tcPr>
          <w:p w14:paraId="5AFF579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-1.24</w:t>
            </w:r>
          </w:p>
        </w:tc>
        <w:tc>
          <w:tcPr>
            <w:tcW w:w="1296" w:type="dxa"/>
          </w:tcPr>
          <w:p w14:paraId="10D00C8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</w:t>
            </w:r>
          </w:p>
        </w:tc>
      </w:tr>
      <w:tr w:rsidR="008F6927" w14:paraId="5FB5CF81" w14:textId="77777777" w:rsidTr="00190BA7">
        <w:tc>
          <w:tcPr>
            <w:tcW w:w="1621" w:type="dxa"/>
          </w:tcPr>
          <w:p w14:paraId="457988F9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yslipidemia</w:t>
            </w:r>
          </w:p>
        </w:tc>
        <w:tc>
          <w:tcPr>
            <w:tcW w:w="1244" w:type="dxa"/>
          </w:tcPr>
          <w:p w14:paraId="62887F5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260" w:type="dxa"/>
          </w:tcPr>
          <w:p w14:paraId="298A000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-1.89</w:t>
            </w:r>
          </w:p>
        </w:tc>
        <w:tc>
          <w:tcPr>
            <w:tcW w:w="1296" w:type="dxa"/>
          </w:tcPr>
          <w:p w14:paraId="2E2EE03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1256" w:type="dxa"/>
          </w:tcPr>
          <w:p w14:paraId="575C33C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260" w:type="dxa"/>
          </w:tcPr>
          <w:p w14:paraId="073B7A6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-2.76</w:t>
            </w:r>
          </w:p>
        </w:tc>
        <w:tc>
          <w:tcPr>
            <w:tcW w:w="1296" w:type="dxa"/>
          </w:tcPr>
          <w:p w14:paraId="0FD3160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256" w:type="dxa"/>
          </w:tcPr>
          <w:p w14:paraId="30012A9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357" w:type="dxa"/>
          </w:tcPr>
          <w:p w14:paraId="37CBBC1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-2.72</w:t>
            </w:r>
          </w:p>
        </w:tc>
        <w:tc>
          <w:tcPr>
            <w:tcW w:w="1296" w:type="dxa"/>
          </w:tcPr>
          <w:p w14:paraId="1DFBCB5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</w:t>
            </w:r>
          </w:p>
        </w:tc>
      </w:tr>
      <w:tr w:rsidR="008F6927" w14:paraId="5F54709C" w14:textId="77777777" w:rsidTr="00190BA7">
        <w:tc>
          <w:tcPr>
            <w:tcW w:w="1621" w:type="dxa"/>
          </w:tcPr>
          <w:p w14:paraId="5CE67974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rrent smoking</w:t>
            </w:r>
          </w:p>
        </w:tc>
        <w:tc>
          <w:tcPr>
            <w:tcW w:w="1244" w:type="dxa"/>
          </w:tcPr>
          <w:p w14:paraId="10CE3F1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260" w:type="dxa"/>
          </w:tcPr>
          <w:p w14:paraId="5356468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-2.92</w:t>
            </w:r>
          </w:p>
        </w:tc>
        <w:tc>
          <w:tcPr>
            <w:tcW w:w="1296" w:type="dxa"/>
          </w:tcPr>
          <w:p w14:paraId="2FDD146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256" w:type="dxa"/>
          </w:tcPr>
          <w:p w14:paraId="4F642E9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260" w:type="dxa"/>
          </w:tcPr>
          <w:p w14:paraId="515D71F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-3.60</w:t>
            </w:r>
          </w:p>
        </w:tc>
        <w:tc>
          <w:tcPr>
            <w:tcW w:w="1296" w:type="dxa"/>
          </w:tcPr>
          <w:p w14:paraId="08EAC3C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256" w:type="dxa"/>
          </w:tcPr>
          <w:p w14:paraId="3165DDC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357" w:type="dxa"/>
          </w:tcPr>
          <w:p w14:paraId="2BFAA48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-3.64</w:t>
            </w:r>
          </w:p>
        </w:tc>
        <w:tc>
          <w:tcPr>
            <w:tcW w:w="1296" w:type="dxa"/>
          </w:tcPr>
          <w:p w14:paraId="49871C4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</w:t>
            </w:r>
          </w:p>
        </w:tc>
      </w:tr>
      <w:tr w:rsidR="008F6927" w14:paraId="2DFBBCCF" w14:textId="77777777" w:rsidTr="00190BA7">
        <w:tc>
          <w:tcPr>
            <w:tcW w:w="1621" w:type="dxa"/>
          </w:tcPr>
          <w:p w14:paraId="4570FFF1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betes mellitus</w:t>
            </w:r>
          </w:p>
        </w:tc>
        <w:tc>
          <w:tcPr>
            <w:tcW w:w="1244" w:type="dxa"/>
          </w:tcPr>
          <w:p w14:paraId="1B17904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1260" w:type="dxa"/>
          </w:tcPr>
          <w:p w14:paraId="7206B17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-3.00</w:t>
            </w:r>
          </w:p>
        </w:tc>
        <w:tc>
          <w:tcPr>
            <w:tcW w:w="1296" w:type="dxa"/>
          </w:tcPr>
          <w:p w14:paraId="05D2C22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256" w:type="dxa"/>
          </w:tcPr>
          <w:p w14:paraId="016F145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260" w:type="dxa"/>
          </w:tcPr>
          <w:p w14:paraId="1D6BC34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-2.75</w:t>
            </w:r>
          </w:p>
        </w:tc>
        <w:tc>
          <w:tcPr>
            <w:tcW w:w="1296" w:type="dxa"/>
          </w:tcPr>
          <w:p w14:paraId="4A2EDEF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256" w:type="dxa"/>
          </w:tcPr>
          <w:p w14:paraId="032DB31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1357" w:type="dxa"/>
          </w:tcPr>
          <w:p w14:paraId="0B3B6DD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-2.69</w:t>
            </w:r>
          </w:p>
        </w:tc>
        <w:tc>
          <w:tcPr>
            <w:tcW w:w="1296" w:type="dxa"/>
          </w:tcPr>
          <w:p w14:paraId="01F1A2B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</w:t>
            </w:r>
          </w:p>
        </w:tc>
      </w:tr>
      <w:tr w:rsidR="008F6927" w14:paraId="5A649D37" w14:textId="77777777" w:rsidTr="00190BA7">
        <w:tc>
          <w:tcPr>
            <w:tcW w:w="1621" w:type="dxa"/>
          </w:tcPr>
          <w:p w14:paraId="2D870B3A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ncer</w:t>
            </w:r>
          </w:p>
        </w:tc>
        <w:tc>
          <w:tcPr>
            <w:tcW w:w="1244" w:type="dxa"/>
          </w:tcPr>
          <w:p w14:paraId="30C6723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260" w:type="dxa"/>
          </w:tcPr>
          <w:p w14:paraId="48192A2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-6.80</w:t>
            </w:r>
          </w:p>
        </w:tc>
        <w:tc>
          <w:tcPr>
            <w:tcW w:w="1296" w:type="dxa"/>
          </w:tcPr>
          <w:p w14:paraId="0874245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1256" w:type="dxa"/>
          </w:tcPr>
          <w:p w14:paraId="6AA3F51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260" w:type="dxa"/>
          </w:tcPr>
          <w:p w14:paraId="2EFDCC5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-8.55</w:t>
            </w:r>
          </w:p>
        </w:tc>
        <w:tc>
          <w:tcPr>
            <w:tcW w:w="1296" w:type="dxa"/>
          </w:tcPr>
          <w:p w14:paraId="5994274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1256" w:type="dxa"/>
          </w:tcPr>
          <w:p w14:paraId="23B39F3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57" w:type="dxa"/>
          </w:tcPr>
          <w:p w14:paraId="3CEEF0D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96" w:type="dxa"/>
          </w:tcPr>
          <w:p w14:paraId="35996FD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F6927" w14:paraId="784D1CC4" w14:textId="77777777" w:rsidTr="00190BA7">
        <w:tc>
          <w:tcPr>
            <w:tcW w:w="13142" w:type="dxa"/>
            <w:gridSpan w:val="10"/>
          </w:tcPr>
          <w:p w14:paraId="60F02876" w14:textId="77777777" w:rsidR="008F6927" w:rsidRDefault="008F6927" w:rsidP="000E4572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ncer</w:t>
            </w:r>
            <w:r>
              <w:rPr>
                <w:rFonts w:ascii="Times New Roman" w:hAnsi="Times New Roman" w:cs="Times New Roman"/>
              </w:rPr>
              <w:t xml:space="preserve"> type classified by the diagnosed timing (vs. 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-cancer)</w:t>
            </w:r>
          </w:p>
        </w:tc>
      </w:tr>
      <w:tr w:rsidR="008F6927" w14:paraId="10DE8D12" w14:textId="77777777" w:rsidTr="00190BA7">
        <w:tc>
          <w:tcPr>
            <w:tcW w:w="1621" w:type="dxa"/>
          </w:tcPr>
          <w:p w14:paraId="41558C9B" w14:textId="77777777" w:rsidR="008F6927" w:rsidRDefault="008F6927" w:rsidP="000E457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rrently diagnosed cancer</w:t>
            </w:r>
          </w:p>
        </w:tc>
        <w:tc>
          <w:tcPr>
            <w:tcW w:w="1244" w:type="dxa"/>
          </w:tcPr>
          <w:p w14:paraId="09FFE47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260" w:type="dxa"/>
          </w:tcPr>
          <w:p w14:paraId="38EC47A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-70.8</w:t>
            </w:r>
          </w:p>
        </w:tc>
        <w:tc>
          <w:tcPr>
            <w:tcW w:w="1296" w:type="dxa"/>
          </w:tcPr>
          <w:p w14:paraId="5B85A1C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256" w:type="dxa"/>
          </w:tcPr>
          <w:p w14:paraId="309BBCB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0" w:type="dxa"/>
          </w:tcPr>
          <w:p w14:paraId="61A36A2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96" w:type="dxa"/>
          </w:tcPr>
          <w:p w14:paraId="552C6AC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56" w:type="dxa"/>
          </w:tcPr>
          <w:p w14:paraId="240943DD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1357" w:type="dxa"/>
          </w:tcPr>
          <w:p w14:paraId="127D3A8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-172.4</w:t>
            </w:r>
          </w:p>
        </w:tc>
        <w:tc>
          <w:tcPr>
            <w:tcW w:w="1296" w:type="dxa"/>
          </w:tcPr>
          <w:p w14:paraId="693AD3D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</w:t>
            </w:r>
          </w:p>
        </w:tc>
      </w:tr>
      <w:tr w:rsidR="008F6927" w14:paraId="3C857C7A" w14:textId="77777777" w:rsidTr="00E8284A">
        <w:tc>
          <w:tcPr>
            <w:tcW w:w="1621" w:type="dxa"/>
            <w:tcBorders>
              <w:bottom w:val="single" w:sz="4" w:space="0" w:color="BFBFBF" w:themeColor="background1" w:themeShade="BF"/>
            </w:tcBorders>
          </w:tcPr>
          <w:p w14:paraId="44D69F77" w14:textId="77777777" w:rsidR="008F6927" w:rsidRDefault="008F6927" w:rsidP="000E457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reviously diagnosed cancer</w:t>
            </w:r>
          </w:p>
        </w:tc>
        <w:tc>
          <w:tcPr>
            <w:tcW w:w="1244" w:type="dxa"/>
            <w:tcBorders>
              <w:bottom w:val="single" w:sz="4" w:space="0" w:color="BFBFBF" w:themeColor="background1" w:themeShade="BF"/>
            </w:tcBorders>
          </w:tcPr>
          <w:p w14:paraId="78B06D5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</w:tcPr>
          <w:p w14:paraId="235FD65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-6.74</w:t>
            </w:r>
          </w:p>
        </w:tc>
        <w:tc>
          <w:tcPr>
            <w:tcW w:w="1296" w:type="dxa"/>
            <w:tcBorders>
              <w:bottom w:val="single" w:sz="4" w:space="0" w:color="BFBFBF" w:themeColor="background1" w:themeShade="BF"/>
            </w:tcBorders>
          </w:tcPr>
          <w:p w14:paraId="2EAF57F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256" w:type="dxa"/>
            <w:tcBorders>
              <w:bottom w:val="single" w:sz="4" w:space="0" w:color="BFBFBF" w:themeColor="background1" w:themeShade="BF"/>
            </w:tcBorders>
          </w:tcPr>
          <w:p w14:paraId="17CEA90D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</w:tcPr>
          <w:p w14:paraId="6E38170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BFBFBF" w:themeColor="background1" w:themeShade="BF"/>
            </w:tcBorders>
          </w:tcPr>
          <w:p w14:paraId="78D8A0C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56" w:type="dxa"/>
            <w:tcBorders>
              <w:bottom w:val="single" w:sz="4" w:space="0" w:color="BFBFBF" w:themeColor="background1" w:themeShade="BF"/>
            </w:tcBorders>
          </w:tcPr>
          <w:p w14:paraId="299C59A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357" w:type="dxa"/>
            <w:tcBorders>
              <w:bottom w:val="single" w:sz="4" w:space="0" w:color="BFBFBF" w:themeColor="background1" w:themeShade="BF"/>
            </w:tcBorders>
          </w:tcPr>
          <w:p w14:paraId="6E27CBB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-7.74</w:t>
            </w:r>
          </w:p>
        </w:tc>
        <w:tc>
          <w:tcPr>
            <w:tcW w:w="1296" w:type="dxa"/>
            <w:tcBorders>
              <w:bottom w:val="single" w:sz="4" w:space="0" w:color="BFBFBF" w:themeColor="background1" w:themeShade="BF"/>
            </w:tcBorders>
          </w:tcPr>
          <w:p w14:paraId="07BEC48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</w:t>
            </w:r>
          </w:p>
        </w:tc>
      </w:tr>
      <w:tr w:rsidR="008F6927" w14:paraId="2B583A97" w14:textId="77777777" w:rsidTr="00E8284A">
        <w:tc>
          <w:tcPr>
            <w:tcW w:w="13142" w:type="dxa"/>
            <w:gridSpan w:val="10"/>
            <w:shd w:val="clear" w:color="auto" w:fill="auto"/>
          </w:tcPr>
          <w:p w14:paraId="68053892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L</w:t>
            </w:r>
            <w:r w:rsidRPr="00343ED1">
              <w:rPr>
                <w:rFonts w:ascii="Times New Roman" w:hAnsi="Times New Roman" w:cs="Times New Roman"/>
                <w:b/>
                <w:bCs/>
              </w:rPr>
              <w:t>ST</w:t>
            </w:r>
          </w:p>
        </w:tc>
      </w:tr>
      <w:tr w:rsidR="008F6927" w14:paraId="705F1FDD" w14:textId="77777777" w:rsidTr="00190BA7">
        <w:tc>
          <w:tcPr>
            <w:tcW w:w="1621" w:type="dxa"/>
          </w:tcPr>
          <w:p w14:paraId="72CC8EDD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44" w:type="dxa"/>
          </w:tcPr>
          <w:p w14:paraId="2C91B69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60" w:type="dxa"/>
          </w:tcPr>
          <w:p w14:paraId="6D166D8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-1.02</w:t>
            </w:r>
          </w:p>
        </w:tc>
        <w:tc>
          <w:tcPr>
            <w:tcW w:w="1296" w:type="dxa"/>
          </w:tcPr>
          <w:p w14:paraId="107500D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256" w:type="dxa"/>
          </w:tcPr>
          <w:p w14:paraId="73AD99C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260" w:type="dxa"/>
          </w:tcPr>
          <w:p w14:paraId="65F0920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-1.02</w:t>
            </w:r>
          </w:p>
        </w:tc>
        <w:tc>
          <w:tcPr>
            <w:tcW w:w="1296" w:type="dxa"/>
          </w:tcPr>
          <w:p w14:paraId="591ED56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256" w:type="dxa"/>
          </w:tcPr>
          <w:p w14:paraId="0EEDDFD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357" w:type="dxa"/>
          </w:tcPr>
          <w:p w14:paraId="56B0BB2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-1.02</w:t>
            </w:r>
          </w:p>
        </w:tc>
        <w:tc>
          <w:tcPr>
            <w:tcW w:w="1296" w:type="dxa"/>
          </w:tcPr>
          <w:p w14:paraId="5509B48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</w:t>
            </w:r>
          </w:p>
        </w:tc>
      </w:tr>
      <w:tr w:rsidR="008F6927" w14:paraId="4EF58E32" w14:textId="77777777" w:rsidTr="00190BA7">
        <w:tc>
          <w:tcPr>
            <w:tcW w:w="1621" w:type="dxa"/>
          </w:tcPr>
          <w:p w14:paraId="0C56616B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 sex</w:t>
            </w:r>
          </w:p>
        </w:tc>
        <w:tc>
          <w:tcPr>
            <w:tcW w:w="1244" w:type="dxa"/>
          </w:tcPr>
          <w:p w14:paraId="68E3EA5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1260" w:type="dxa"/>
          </w:tcPr>
          <w:p w14:paraId="0AA2B6D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-1.46</w:t>
            </w:r>
          </w:p>
        </w:tc>
        <w:tc>
          <w:tcPr>
            <w:tcW w:w="1296" w:type="dxa"/>
          </w:tcPr>
          <w:p w14:paraId="1F4E4E9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256" w:type="dxa"/>
          </w:tcPr>
          <w:p w14:paraId="1A2AF9C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260" w:type="dxa"/>
          </w:tcPr>
          <w:p w14:paraId="7DBD6D8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-1.30</w:t>
            </w:r>
          </w:p>
        </w:tc>
        <w:tc>
          <w:tcPr>
            <w:tcW w:w="1296" w:type="dxa"/>
          </w:tcPr>
          <w:p w14:paraId="6720E31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256" w:type="dxa"/>
          </w:tcPr>
          <w:p w14:paraId="73B5933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1357" w:type="dxa"/>
          </w:tcPr>
          <w:p w14:paraId="17DCBFD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-1.23</w:t>
            </w:r>
          </w:p>
        </w:tc>
        <w:tc>
          <w:tcPr>
            <w:tcW w:w="1296" w:type="dxa"/>
          </w:tcPr>
          <w:p w14:paraId="0AB7F9C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</w:t>
            </w:r>
          </w:p>
        </w:tc>
      </w:tr>
      <w:tr w:rsidR="008F6927" w14:paraId="348786FB" w14:textId="77777777" w:rsidTr="00190BA7">
        <w:tc>
          <w:tcPr>
            <w:tcW w:w="13142" w:type="dxa"/>
            <w:gridSpan w:val="10"/>
          </w:tcPr>
          <w:p w14:paraId="3D5D04A2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inical presentation at the index PCI (vs. stable angina)</w:t>
            </w:r>
          </w:p>
        </w:tc>
      </w:tr>
      <w:tr w:rsidR="008F6927" w14:paraId="348082E0" w14:textId="77777777" w:rsidTr="00190BA7">
        <w:tc>
          <w:tcPr>
            <w:tcW w:w="1621" w:type="dxa"/>
          </w:tcPr>
          <w:p w14:paraId="4E5213A4" w14:textId="77777777" w:rsidR="008F6927" w:rsidRDefault="008F6927" w:rsidP="000E457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MI</w:t>
            </w:r>
          </w:p>
        </w:tc>
        <w:tc>
          <w:tcPr>
            <w:tcW w:w="1244" w:type="dxa"/>
          </w:tcPr>
          <w:p w14:paraId="3DC846D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260" w:type="dxa"/>
          </w:tcPr>
          <w:p w14:paraId="475315F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-4.31</w:t>
            </w:r>
          </w:p>
        </w:tc>
        <w:tc>
          <w:tcPr>
            <w:tcW w:w="1296" w:type="dxa"/>
          </w:tcPr>
          <w:p w14:paraId="597DF5AD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256" w:type="dxa"/>
          </w:tcPr>
          <w:p w14:paraId="5046C4FD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260" w:type="dxa"/>
          </w:tcPr>
          <w:p w14:paraId="4600014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-4.86</w:t>
            </w:r>
          </w:p>
        </w:tc>
        <w:tc>
          <w:tcPr>
            <w:tcW w:w="1296" w:type="dxa"/>
          </w:tcPr>
          <w:p w14:paraId="093D6200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256" w:type="dxa"/>
          </w:tcPr>
          <w:p w14:paraId="12E55AB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357" w:type="dxa"/>
          </w:tcPr>
          <w:p w14:paraId="03D6DC1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-5.41</w:t>
            </w:r>
          </w:p>
        </w:tc>
        <w:tc>
          <w:tcPr>
            <w:tcW w:w="1296" w:type="dxa"/>
          </w:tcPr>
          <w:p w14:paraId="64C6AA4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</w:t>
            </w:r>
          </w:p>
        </w:tc>
      </w:tr>
      <w:tr w:rsidR="008F6927" w14:paraId="6224184E" w14:textId="77777777" w:rsidTr="00190BA7">
        <w:tc>
          <w:tcPr>
            <w:tcW w:w="1621" w:type="dxa"/>
          </w:tcPr>
          <w:p w14:paraId="41298D9D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STEMI</w:t>
            </w:r>
          </w:p>
        </w:tc>
        <w:tc>
          <w:tcPr>
            <w:tcW w:w="1244" w:type="dxa"/>
          </w:tcPr>
          <w:p w14:paraId="722A896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260" w:type="dxa"/>
          </w:tcPr>
          <w:p w14:paraId="64E5947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-3.17</w:t>
            </w:r>
          </w:p>
        </w:tc>
        <w:tc>
          <w:tcPr>
            <w:tcW w:w="1296" w:type="dxa"/>
          </w:tcPr>
          <w:p w14:paraId="567EBDF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256" w:type="dxa"/>
          </w:tcPr>
          <w:p w14:paraId="574A101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260" w:type="dxa"/>
          </w:tcPr>
          <w:p w14:paraId="4F58CD2D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-3.41</w:t>
            </w:r>
          </w:p>
        </w:tc>
        <w:tc>
          <w:tcPr>
            <w:tcW w:w="1296" w:type="dxa"/>
          </w:tcPr>
          <w:p w14:paraId="1CC40A5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256" w:type="dxa"/>
          </w:tcPr>
          <w:p w14:paraId="27CE9BE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357" w:type="dxa"/>
          </w:tcPr>
          <w:p w14:paraId="3C3ED78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-3.46</w:t>
            </w:r>
          </w:p>
        </w:tc>
        <w:tc>
          <w:tcPr>
            <w:tcW w:w="1296" w:type="dxa"/>
          </w:tcPr>
          <w:p w14:paraId="51DE8F1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</w:t>
            </w:r>
          </w:p>
        </w:tc>
      </w:tr>
      <w:tr w:rsidR="008F6927" w14:paraId="3307EFEB" w14:textId="77777777" w:rsidTr="00190BA7">
        <w:tc>
          <w:tcPr>
            <w:tcW w:w="1621" w:type="dxa"/>
          </w:tcPr>
          <w:p w14:paraId="1DC555F5" w14:textId="03D66C64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D753E9">
              <w:rPr>
                <w:rFonts w:ascii="Times New Roman" w:hAnsi="Times New Roman" w:cs="Times New Roman"/>
              </w:rPr>
              <w:t>UAP</w:t>
            </w:r>
          </w:p>
        </w:tc>
        <w:tc>
          <w:tcPr>
            <w:tcW w:w="1244" w:type="dxa"/>
          </w:tcPr>
          <w:p w14:paraId="367F67E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1260" w:type="dxa"/>
          </w:tcPr>
          <w:p w14:paraId="50C0EE5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-2.09</w:t>
            </w:r>
          </w:p>
        </w:tc>
        <w:tc>
          <w:tcPr>
            <w:tcW w:w="1296" w:type="dxa"/>
          </w:tcPr>
          <w:p w14:paraId="1484640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1256" w:type="dxa"/>
          </w:tcPr>
          <w:p w14:paraId="35FD89D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260" w:type="dxa"/>
          </w:tcPr>
          <w:p w14:paraId="5A9E43F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-2.38</w:t>
            </w:r>
          </w:p>
        </w:tc>
        <w:tc>
          <w:tcPr>
            <w:tcW w:w="1296" w:type="dxa"/>
          </w:tcPr>
          <w:p w14:paraId="04A2376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256" w:type="dxa"/>
          </w:tcPr>
          <w:p w14:paraId="5E34D1C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357" w:type="dxa"/>
          </w:tcPr>
          <w:p w14:paraId="2B61555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-2.57</w:t>
            </w:r>
          </w:p>
        </w:tc>
        <w:tc>
          <w:tcPr>
            <w:tcW w:w="1296" w:type="dxa"/>
          </w:tcPr>
          <w:p w14:paraId="50143A2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</w:t>
            </w:r>
          </w:p>
        </w:tc>
      </w:tr>
      <w:tr w:rsidR="008F6927" w14:paraId="1F78D190" w14:textId="77777777" w:rsidTr="00190BA7">
        <w:tc>
          <w:tcPr>
            <w:tcW w:w="1621" w:type="dxa"/>
          </w:tcPr>
          <w:p w14:paraId="528BC69D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modialysis</w:t>
            </w:r>
          </w:p>
        </w:tc>
        <w:tc>
          <w:tcPr>
            <w:tcW w:w="1244" w:type="dxa"/>
          </w:tcPr>
          <w:p w14:paraId="574F505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260" w:type="dxa"/>
          </w:tcPr>
          <w:p w14:paraId="18CB367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-4.33</w:t>
            </w:r>
          </w:p>
        </w:tc>
        <w:tc>
          <w:tcPr>
            <w:tcW w:w="1296" w:type="dxa"/>
          </w:tcPr>
          <w:p w14:paraId="46F52090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256" w:type="dxa"/>
          </w:tcPr>
          <w:p w14:paraId="44EF0A0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260" w:type="dxa"/>
          </w:tcPr>
          <w:p w14:paraId="2160A6F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-5.04</w:t>
            </w:r>
          </w:p>
        </w:tc>
        <w:tc>
          <w:tcPr>
            <w:tcW w:w="1296" w:type="dxa"/>
          </w:tcPr>
          <w:p w14:paraId="13F1B48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256" w:type="dxa"/>
          </w:tcPr>
          <w:p w14:paraId="3AA6BF3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357" w:type="dxa"/>
          </w:tcPr>
          <w:p w14:paraId="2A02483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-5.51</w:t>
            </w:r>
          </w:p>
        </w:tc>
        <w:tc>
          <w:tcPr>
            <w:tcW w:w="1296" w:type="dxa"/>
          </w:tcPr>
          <w:p w14:paraId="349A534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</w:t>
            </w:r>
          </w:p>
        </w:tc>
      </w:tr>
      <w:tr w:rsidR="008F6927" w14:paraId="11AEF655" w14:textId="77777777" w:rsidTr="00190BA7">
        <w:tc>
          <w:tcPr>
            <w:tcW w:w="1621" w:type="dxa"/>
          </w:tcPr>
          <w:p w14:paraId="790C38D5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H</w:t>
            </w:r>
            <w:r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1244" w:type="dxa"/>
          </w:tcPr>
          <w:p w14:paraId="64ED341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260" w:type="dxa"/>
          </w:tcPr>
          <w:p w14:paraId="7AF3779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-2.33</w:t>
            </w:r>
          </w:p>
        </w:tc>
        <w:tc>
          <w:tcPr>
            <w:tcW w:w="1296" w:type="dxa"/>
          </w:tcPr>
          <w:p w14:paraId="693EFE7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1256" w:type="dxa"/>
          </w:tcPr>
          <w:p w14:paraId="30B61BB0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260" w:type="dxa"/>
          </w:tcPr>
          <w:p w14:paraId="555108B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-2.54</w:t>
            </w:r>
          </w:p>
        </w:tc>
        <w:tc>
          <w:tcPr>
            <w:tcW w:w="1296" w:type="dxa"/>
          </w:tcPr>
          <w:p w14:paraId="20C7AC1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1256" w:type="dxa"/>
          </w:tcPr>
          <w:p w14:paraId="2721F23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357" w:type="dxa"/>
          </w:tcPr>
          <w:p w14:paraId="5C568F4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-2.44</w:t>
            </w:r>
          </w:p>
        </w:tc>
        <w:tc>
          <w:tcPr>
            <w:tcW w:w="1296" w:type="dxa"/>
          </w:tcPr>
          <w:p w14:paraId="7FC3B2C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</w:t>
            </w:r>
          </w:p>
        </w:tc>
      </w:tr>
      <w:tr w:rsidR="008F6927" w14:paraId="03E4B703" w14:textId="77777777" w:rsidTr="00190BA7">
        <w:tc>
          <w:tcPr>
            <w:tcW w:w="1621" w:type="dxa"/>
          </w:tcPr>
          <w:p w14:paraId="002CD39B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yslipidemia</w:t>
            </w:r>
          </w:p>
        </w:tc>
        <w:tc>
          <w:tcPr>
            <w:tcW w:w="1244" w:type="dxa"/>
          </w:tcPr>
          <w:p w14:paraId="52BE81AD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60" w:type="dxa"/>
          </w:tcPr>
          <w:p w14:paraId="7181B5A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-2.03</w:t>
            </w:r>
          </w:p>
        </w:tc>
        <w:tc>
          <w:tcPr>
            <w:tcW w:w="1296" w:type="dxa"/>
          </w:tcPr>
          <w:p w14:paraId="182357F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56" w:type="dxa"/>
          </w:tcPr>
          <w:p w14:paraId="1EF22F2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260" w:type="dxa"/>
          </w:tcPr>
          <w:p w14:paraId="4C07497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-2.38</w:t>
            </w:r>
          </w:p>
        </w:tc>
        <w:tc>
          <w:tcPr>
            <w:tcW w:w="1296" w:type="dxa"/>
          </w:tcPr>
          <w:p w14:paraId="4E99A4A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256" w:type="dxa"/>
          </w:tcPr>
          <w:p w14:paraId="774E9FBD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57" w:type="dxa"/>
          </w:tcPr>
          <w:p w14:paraId="1E53064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-2.23</w:t>
            </w:r>
          </w:p>
        </w:tc>
        <w:tc>
          <w:tcPr>
            <w:tcW w:w="1296" w:type="dxa"/>
          </w:tcPr>
          <w:p w14:paraId="7224ABE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</w:tr>
      <w:tr w:rsidR="008F6927" w14:paraId="53E49CD6" w14:textId="77777777" w:rsidTr="00190BA7">
        <w:tc>
          <w:tcPr>
            <w:tcW w:w="1621" w:type="dxa"/>
          </w:tcPr>
          <w:p w14:paraId="784D90C7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rrent smoking</w:t>
            </w:r>
          </w:p>
        </w:tc>
        <w:tc>
          <w:tcPr>
            <w:tcW w:w="1244" w:type="dxa"/>
          </w:tcPr>
          <w:p w14:paraId="52B8265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260" w:type="dxa"/>
          </w:tcPr>
          <w:p w14:paraId="7DA2CD5C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-2.48</w:t>
            </w:r>
          </w:p>
        </w:tc>
        <w:tc>
          <w:tcPr>
            <w:tcW w:w="1296" w:type="dxa"/>
          </w:tcPr>
          <w:p w14:paraId="69AD3DC0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256" w:type="dxa"/>
          </w:tcPr>
          <w:p w14:paraId="3626EE5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260" w:type="dxa"/>
          </w:tcPr>
          <w:p w14:paraId="0E92D95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-2.66</w:t>
            </w:r>
          </w:p>
        </w:tc>
        <w:tc>
          <w:tcPr>
            <w:tcW w:w="1296" w:type="dxa"/>
          </w:tcPr>
          <w:p w14:paraId="32A8FF5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256" w:type="dxa"/>
          </w:tcPr>
          <w:p w14:paraId="185804B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357" w:type="dxa"/>
          </w:tcPr>
          <w:p w14:paraId="03BAD4F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-2.41</w:t>
            </w:r>
          </w:p>
        </w:tc>
        <w:tc>
          <w:tcPr>
            <w:tcW w:w="1296" w:type="dxa"/>
          </w:tcPr>
          <w:p w14:paraId="318845A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</w:t>
            </w:r>
          </w:p>
        </w:tc>
      </w:tr>
      <w:tr w:rsidR="008F6927" w14:paraId="17DB90C9" w14:textId="77777777" w:rsidTr="00190BA7">
        <w:tc>
          <w:tcPr>
            <w:tcW w:w="1621" w:type="dxa"/>
          </w:tcPr>
          <w:p w14:paraId="0461AC0A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betes mellitus</w:t>
            </w:r>
          </w:p>
        </w:tc>
        <w:tc>
          <w:tcPr>
            <w:tcW w:w="1244" w:type="dxa"/>
          </w:tcPr>
          <w:p w14:paraId="3211BD7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260" w:type="dxa"/>
          </w:tcPr>
          <w:p w14:paraId="6D9F7E0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-1.72</w:t>
            </w:r>
          </w:p>
        </w:tc>
        <w:tc>
          <w:tcPr>
            <w:tcW w:w="1296" w:type="dxa"/>
          </w:tcPr>
          <w:p w14:paraId="1AB220D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256" w:type="dxa"/>
          </w:tcPr>
          <w:p w14:paraId="3EA3AE2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260" w:type="dxa"/>
          </w:tcPr>
          <w:p w14:paraId="285CEF4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-1.61</w:t>
            </w:r>
          </w:p>
        </w:tc>
        <w:tc>
          <w:tcPr>
            <w:tcW w:w="1296" w:type="dxa"/>
          </w:tcPr>
          <w:p w14:paraId="105439D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1256" w:type="dxa"/>
          </w:tcPr>
          <w:p w14:paraId="0A3C4FD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357" w:type="dxa"/>
          </w:tcPr>
          <w:p w14:paraId="46CFB74F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-1.57</w:t>
            </w:r>
          </w:p>
        </w:tc>
        <w:tc>
          <w:tcPr>
            <w:tcW w:w="1296" w:type="dxa"/>
          </w:tcPr>
          <w:p w14:paraId="29B82120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</w:t>
            </w:r>
          </w:p>
        </w:tc>
      </w:tr>
      <w:tr w:rsidR="008F6927" w14:paraId="499CBCAD" w14:textId="77777777" w:rsidTr="00190BA7">
        <w:tc>
          <w:tcPr>
            <w:tcW w:w="1621" w:type="dxa"/>
          </w:tcPr>
          <w:p w14:paraId="5D4E1F6C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ncer</w:t>
            </w:r>
          </w:p>
        </w:tc>
        <w:tc>
          <w:tcPr>
            <w:tcW w:w="1244" w:type="dxa"/>
          </w:tcPr>
          <w:p w14:paraId="1918591D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260" w:type="dxa"/>
          </w:tcPr>
          <w:p w14:paraId="561F701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-5.34</w:t>
            </w:r>
          </w:p>
        </w:tc>
        <w:tc>
          <w:tcPr>
            <w:tcW w:w="1296" w:type="dxa"/>
          </w:tcPr>
          <w:p w14:paraId="0F1B47C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1256" w:type="dxa"/>
          </w:tcPr>
          <w:p w14:paraId="249D134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260" w:type="dxa"/>
          </w:tcPr>
          <w:p w14:paraId="38F8716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-5.65</w:t>
            </w:r>
          </w:p>
        </w:tc>
        <w:tc>
          <w:tcPr>
            <w:tcW w:w="1296" w:type="dxa"/>
          </w:tcPr>
          <w:p w14:paraId="2E23D051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1256" w:type="dxa"/>
          </w:tcPr>
          <w:p w14:paraId="2EFB80F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57" w:type="dxa"/>
          </w:tcPr>
          <w:p w14:paraId="018FD09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96" w:type="dxa"/>
          </w:tcPr>
          <w:p w14:paraId="0541D53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F6927" w14:paraId="0069DE7C" w14:textId="77777777" w:rsidTr="00190BA7">
        <w:tc>
          <w:tcPr>
            <w:tcW w:w="13142" w:type="dxa"/>
            <w:gridSpan w:val="10"/>
          </w:tcPr>
          <w:p w14:paraId="1CFF1233" w14:textId="77777777" w:rsidR="008F6927" w:rsidRDefault="008F6927" w:rsidP="000E45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ncer</w:t>
            </w:r>
            <w:r>
              <w:rPr>
                <w:rFonts w:ascii="Times New Roman" w:hAnsi="Times New Roman" w:cs="Times New Roman"/>
              </w:rPr>
              <w:t xml:space="preserve"> type classified by the diagnosed timing (vs. 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-cancer)</w:t>
            </w:r>
          </w:p>
        </w:tc>
      </w:tr>
      <w:tr w:rsidR="008F6927" w14:paraId="101F2BC5" w14:textId="77777777" w:rsidTr="00190BA7">
        <w:tc>
          <w:tcPr>
            <w:tcW w:w="1621" w:type="dxa"/>
            <w:tcBorders>
              <w:bottom w:val="single" w:sz="4" w:space="0" w:color="BFBFBF" w:themeColor="background1" w:themeShade="BF"/>
            </w:tcBorders>
          </w:tcPr>
          <w:p w14:paraId="7888F81C" w14:textId="77777777" w:rsidR="008F6927" w:rsidRDefault="008F6927" w:rsidP="000E457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rrently diagnosed cancer</w:t>
            </w:r>
          </w:p>
        </w:tc>
        <w:tc>
          <w:tcPr>
            <w:tcW w:w="1244" w:type="dxa"/>
            <w:tcBorders>
              <w:bottom w:val="single" w:sz="4" w:space="0" w:color="BFBFBF" w:themeColor="background1" w:themeShade="BF"/>
            </w:tcBorders>
          </w:tcPr>
          <w:p w14:paraId="39A34BCD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</w:tcPr>
          <w:p w14:paraId="489FC27A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1-32.0</w:t>
            </w:r>
          </w:p>
        </w:tc>
        <w:tc>
          <w:tcPr>
            <w:tcW w:w="1296" w:type="dxa"/>
            <w:tcBorders>
              <w:bottom w:val="single" w:sz="4" w:space="0" w:color="BFBFBF" w:themeColor="background1" w:themeShade="BF"/>
            </w:tcBorders>
          </w:tcPr>
          <w:p w14:paraId="33F4955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256" w:type="dxa"/>
            <w:tcBorders>
              <w:bottom w:val="single" w:sz="4" w:space="0" w:color="BFBFBF" w:themeColor="background1" w:themeShade="BF"/>
            </w:tcBorders>
          </w:tcPr>
          <w:p w14:paraId="49120E5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</w:tcPr>
          <w:p w14:paraId="54BCCA04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BFBFBF" w:themeColor="background1" w:themeShade="BF"/>
            </w:tcBorders>
          </w:tcPr>
          <w:p w14:paraId="699ECDF2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56" w:type="dxa"/>
            <w:tcBorders>
              <w:bottom w:val="single" w:sz="4" w:space="0" w:color="BFBFBF" w:themeColor="background1" w:themeShade="BF"/>
            </w:tcBorders>
          </w:tcPr>
          <w:p w14:paraId="0C4FBC9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357" w:type="dxa"/>
            <w:tcBorders>
              <w:bottom w:val="single" w:sz="4" w:space="0" w:color="BFBFBF" w:themeColor="background1" w:themeShade="BF"/>
            </w:tcBorders>
          </w:tcPr>
          <w:p w14:paraId="6A02DA79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2-39.7</w:t>
            </w:r>
          </w:p>
        </w:tc>
        <w:tc>
          <w:tcPr>
            <w:tcW w:w="1296" w:type="dxa"/>
            <w:tcBorders>
              <w:bottom w:val="single" w:sz="4" w:space="0" w:color="BFBFBF" w:themeColor="background1" w:themeShade="BF"/>
            </w:tcBorders>
          </w:tcPr>
          <w:p w14:paraId="0A844A33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</w:tr>
      <w:tr w:rsidR="008F6927" w14:paraId="11207838" w14:textId="77777777" w:rsidTr="00190BA7">
        <w:tc>
          <w:tcPr>
            <w:tcW w:w="1621" w:type="dxa"/>
            <w:tcBorders>
              <w:bottom w:val="single" w:sz="4" w:space="0" w:color="auto"/>
            </w:tcBorders>
          </w:tcPr>
          <w:p w14:paraId="16DEE29C" w14:textId="77777777" w:rsidR="008F6927" w:rsidRDefault="008F6927" w:rsidP="000E457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reviously diagnosed cancer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7FA83D6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4499F1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-3.97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769388E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2AAB7B86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FAE98A7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822F16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2F938868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49E4DA05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-3.94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B8CBC4B" w14:textId="77777777" w:rsidR="008F6927" w:rsidRDefault="008F6927" w:rsidP="000E45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</w:t>
            </w:r>
          </w:p>
        </w:tc>
      </w:tr>
    </w:tbl>
    <w:p w14:paraId="344845C8" w14:textId="278C3068" w:rsidR="00190BA7" w:rsidRDefault="00190BA7" w:rsidP="00190BA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 = confidence interval; EST = early stent thrombosis; LST = late stent thrombosis; </w:t>
      </w:r>
      <w:r w:rsidR="0090366B">
        <w:rPr>
          <w:rFonts w:ascii="Times New Roman" w:hAnsi="Times New Roman" w:cs="Times New Roman"/>
        </w:rPr>
        <w:t xml:space="preserve">NSTEMI = non-ST elevation myocardial infarction; </w:t>
      </w:r>
      <w:r>
        <w:rPr>
          <w:rFonts w:ascii="Times New Roman" w:hAnsi="Times New Roman" w:cs="Times New Roman"/>
        </w:rPr>
        <w:t xml:space="preserve">OR = odds ratio; ST = stent thrombosis; </w:t>
      </w:r>
      <w:r w:rsidR="0090366B">
        <w:rPr>
          <w:rFonts w:ascii="Times New Roman" w:hAnsi="Times New Roman" w:cs="Times New Roman"/>
        </w:rPr>
        <w:t>STEMI = ST elevation myocardial infarction; UAP = unstable angina pectoris;</w:t>
      </w:r>
      <w:r w:rsidR="0090366B">
        <w:rPr>
          <w:rFonts w:ascii="Times New Roman" w:hAnsi="Times New Roman" w:cs="Times New Roman" w:hint="eastAsia"/>
        </w:rPr>
        <w:t xml:space="preserve"> </w:t>
      </w:r>
      <w:r w:rsidR="0090366B">
        <w:rPr>
          <w:rFonts w:ascii="Times New Roman" w:hAnsi="Times New Roman" w:cs="Times New Roman"/>
        </w:rPr>
        <w:t>VLST = very late stent thrombosis.</w:t>
      </w:r>
    </w:p>
    <w:p w14:paraId="4C9D8267" w14:textId="5FDDFFC7" w:rsidR="003D7A60" w:rsidRDefault="00190BA7" w:rsidP="00FD72B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Adjusted for covariates listed in </w:t>
      </w:r>
      <w:r w:rsidRPr="00190BA7">
        <w:rPr>
          <w:rFonts w:ascii="Times New Roman" w:hAnsi="Times New Roman" w:cs="Times New Roman"/>
          <w:b/>
          <w:bCs/>
        </w:rPr>
        <w:t>Table 1</w:t>
      </w:r>
      <w:r>
        <w:rPr>
          <w:rFonts w:ascii="Times New Roman" w:hAnsi="Times New Roman" w:cs="Times New Roman"/>
        </w:rPr>
        <w:t xml:space="preserve">. </w:t>
      </w:r>
    </w:p>
    <w:p w14:paraId="057F634A" w14:textId="1C76164D" w:rsidR="002214DC" w:rsidRPr="002214DC" w:rsidRDefault="002214DC" w:rsidP="00BF74FE">
      <w:pPr>
        <w:widowControl/>
        <w:jc w:val="left"/>
        <w:rPr>
          <w:rFonts w:ascii="Times New Roman" w:hAnsi="Times New Roman" w:cs="Times New Roman" w:hint="eastAsia"/>
        </w:rPr>
      </w:pPr>
    </w:p>
    <w:sectPr w:rsidR="002214DC" w:rsidRPr="002214DC" w:rsidSect="00BF74FE">
      <w:pgSz w:w="16838" w:h="11906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11588" w14:textId="77777777" w:rsidR="00CC4730" w:rsidRDefault="00CC4730" w:rsidP="00B141F8">
      <w:r>
        <w:separator/>
      </w:r>
    </w:p>
  </w:endnote>
  <w:endnote w:type="continuationSeparator" w:id="0">
    <w:p w14:paraId="1E612EAD" w14:textId="77777777" w:rsidR="00CC4730" w:rsidRDefault="00CC4730" w:rsidP="00B14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FrutigerLTStd-Light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6471188"/>
      <w:docPartObj>
        <w:docPartGallery w:val="Page Numbers (Bottom of Page)"/>
        <w:docPartUnique/>
      </w:docPartObj>
    </w:sdtPr>
    <w:sdtContent>
      <w:p w14:paraId="21D727C6" w14:textId="475EDD6D" w:rsidR="000E4572" w:rsidRDefault="000E4572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0872" w:rsidRPr="00D90872">
          <w:rPr>
            <w:noProof/>
            <w:lang w:val="ja-JP"/>
          </w:rPr>
          <w:t>11</w:t>
        </w:r>
        <w:r>
          <w:fldChar w:fldCharType="end"/>
        </w:r>
      </w:p>
    </w:sdtContent>
  </w:sdt>
  <w:p w14:paraId="3C5AB15D" w14:textId="77777777" w:rsidR="000E4572" w:rsidRDefault="000E4572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1D849" w14:textId="77777777" w:rsidR="00CC4730" w:rsidRDefault="00CC4730" w:rsidP="00B141F8">
      <w:r>
        <w:separator/>
      </w:r>
    </w:p>
  </w:footnote>
  <w:footnote w:type="continuationSeparator" w:id="0">
    <w:p w14:paraId="28A58AB1" w14:textId="77777777" w:rsidR="00CC4730" w:rsidRDefault="00CC4730" w:rsidP="00B141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E4A9A"/>
    <w:multiLevelType w:val="hybridMultilevel"/>
    <w:tmpl w:val="9FD2E530"/>
    <w:lvl w:ilvl="0" w:tplc="3398BE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99653D8"/>
    <w:multiLevelType w:val="hybridMultilevel"/>
    <w:tmpl w:val="5E1A9EEA"/>
    <w:lvl w:ilvl="0" w:tplc="7EC6DFF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744761645">
    <w:abstractNumId w:val="1"/>
  </w:num>
  <w:num w:numId="2" w16cid:durableId="490801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E204B"/>
    <w:rsid w:val="00013FC5"/>
    <w:rsid w:val="000E204B"/>
    <w:rsid w:val="000E2B00"/>
    <w:rsid w:val="000E4572"/>
    <w:rsid w:val="00104D99"/>
    <w:rsid w:val="00133893"/>
    <w:rsid w:val="00183A65"/>
    <w:rsid w:val="00190BA7"/>
    <w:rsid w:val="0020647F"/>
    <w:rsid w:val="002214DC"/>
    <w:rsid w:val="002B6A58"/>
    <w:rsid w:val="002C2BE1"/>
    <w:rsid w:val="002C42C8"/>
    <w:rsid w:val="002D609D"/>
    <w:rsid w:val="00300087"/>
    <w:rsid w:val="0030766D"/>
    <w:rsid w:val="00310A2D"/>
    <w:rsid w:val="00315004"/>
    <w:rsid w:val="003D7A60"/>
    <w:rsid w:val="004B75BB"/>
    <w:rsid w:val="00571EFD"/>
    <w:rsid w:val="005B7479"/>
    <w:rsid w:val="005D5C7D"/>
    <w:rsid w:val="00600798"/>
    <w:rsid w:val="00622A65"/>
    <w:rsid w:val="006B3D47"/>
    <w:rsid w:val="006C08C4"/>
    <w:rsid w:val="00747383"/>
    <w:rsid w:val="00757F98"/>
    <w:rsid w:val="007B64C3"/>
    <w:rsid w:val="007C041A"/>
    <w:rsid w:val="008819FB"/>
    <w:rsid w:val="008F6927"/>
    <w:rsid w:val="0090366B"/>
    <w:rsid w:val="00947E06"/>
    <w:rsid w:val="0098712D"/>
    <w:rsid w:val="00A566E6"/>
    <w:rsid w:val="00A63FA5"/>
    <w:rsid w:val="00A70BF1"/>
    <w:rsid w:val="00B10E7A"/>
    <w:rsid w:val="00B141F8"/>
    <w:rsid w:val="00B75648"/>
    <w:rsid w:val="00BF5D1B"/>
    <w:rsid w:val="00BF74FE"/>
    <w:rsid w:val="00C420E9"/>
    <w:rsid w:val="00C91D37"/>
    <w:rsid w:val="00CC4730"/>
    <w:rsid w:val="00D753E9"/>
    <w:rsid w:val="00D90872"/>
    <w:rsid w:val="00E5639A"/>
    <w:rsid w:val="00E8284A"/>
    <w:rsid w:val="00EA3825"/>
    <w:rsid w:val="00EE589F"/>
    <w:rsid w:val="00F45F5B"/>
    <w:rsid w:val="00F93D78"/>
    <w:rsid w:val="00FC4659"/>
    <w:rsid w:val="00FD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582AD0"/>
  <w15:docId w15:val="{05154115-E4F3-4F4E-B2E9-9009AA0D9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E204B"/>
  </w:style>
  <w:style w:type="character" w:styleId="a4">
    <w:name w:val="annotation reference"/>
    <w:basedOn w:val="a0"/>
    <w:uiPriority w:val="99"/>
    <w:semiHidden/>
    <w:unhideWhenUsed/>
    <w:rsid w:val="00310A2D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310A2D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310A2D"/>
  </w:style>
  <w:style w:type="paragraph" w:styleId="a7">
    <w:name w:val="Balloon Text"/>
    <w:basedOn w:val="a"/>
    <w:link w:val="a8"/>
    <w:uiPriority w:val="99"/>
    <w:semiHidden/>
    <w:unhideWhenUsed/>
    <w:rsid w:val="00310A2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10A2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B141F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B141F8"/>
  </w:style>
  <w:style w:type="paragraph" w:styleId="ab">
    <w:name w:val="footer"/>
    <w:basedOn w:val="a"/>
    <w:link w:val="ac"/>
    <w:uiPriority w:val="99"/>
    <w:unhideWhenUsed/>
    <w:rsid w:val="00B141F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B141F8"/>
  </w:style>
  <w:style w:type="table" w:customStyle="1" w:styleId="1">
    <w:name w:val="表 (格子) 淡色1"/>
    <w:basedOn w:val="a1"/>
    <w:uiPriority w:val="40"/>
    <w:rsid w:val="008F692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d">
    <w:name w:val="Table Grid"/>
    <w:basedOn w:val="a1"/>
    <w:uiPriority w:val="39"/>
    <w:rsid w:val="008F69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2214DC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214DC"/>
    <w:rPr>
      <w:rFonts w:ascii="游明朝" w:eastAsia="游明朝" w:hAnsi="游明朝"/>
      <w:noProof/>
      <w:sz w:val="20"/>
    </w:rPr>
  </w:style>
  <w:style w:type="paragraph" w:styleId="ae">
    <w:name w:val="Revision"/>
    <w:hidden/>
    <w:uiPriority w:val="99"/>
    <w:semiHidden/>
    <w:rsid w:val="00600798"/>
  </w:style>
  <w:style w:type="paragraph" w:styleId="af">
    <w:name w:val="annotation subject"/>
    <w:basedOn w:val="a5"/>
    <w:next w:val="a5"/>
    <w:link w:val="af0"/>
    <w:uiPriority w:val="99"/>
    <w:semiHidden/>
    <w:unhideWhenUsed/>
    <w:rsid w:val="0030766D"/>
    <w:pPr>
      <w:jc w:val="both"/>
    </w:pPr>
    <w:rPr>
      <w:b/>
      <w:bCs/>
      <w:sz w:val="20"/>
      <w:szCs w:val="20"/>
    </w:rPr>
  </w:style>
  <w:style w:type="character" w:customStyle="1" w:styleId="af0">
    <w:name w:val="コメント内容 (文字)"/>
    <w:basedOn w:val="a6"/>
    <w:link w:val="af"/>
    <w:uiPriority w:val="99"/>
    <w:semiHidden/>
    <w:rsid w:val="003076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4E564E-816E-45B0-900E-3EE25FF87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8</TotalTime>
  <Pages>13</Pages>
  <Words>1165</Words>
  <Characters>6645</Characters>
  <Application>Microsoft Office Word</Application>
  <DocSecurity>0</DocSecurity>
  <Lines>55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ashi</dc:creator>
  <cp:keywords/>
  <dc:description/>
  <cp:lastModifiedBy>蔵満 昭一</cp:lastModifiedBy>
  <cp:revision>33</cp:revision>
  <dcterms:created xsi:type="dcterms:W3CDTF">2021-10-28T02:03:00Z</dcterms:created>
  <dcterms:modified xsi:type="dcterms:W3CDTF">2022-09-03T07:53:00Z</dcterms:modified>
</cp:coreProperties>
</file>